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7C939" w14:textId="77777777" w:rsidR="00EB3D75" w:rsidRDefault="004E4611" w:rsidP="00EB3D75">
      <w:pPr>
        <w:keepNext/>
        <w:keepLines/>
        <w:tabs>
          <w:tab w:val="left" w:pos="720"/>
        </w:tabs>
        <w:spacing w:line="480" w:lineRule="auto"/>
        <w:ind w:left="-709"/>
        <w:rPr>
          <w:rFonts w:ascii="Times New Roman" w:eastAsia="Garamond" w:hAnsi="Times New Roman" w:cs="Times New Roman"/>
          <w:color w:val="000000" w:themeColor="text1"/>
          <w:lang w:val="en-GB"/>
        </w:rPr>
      </w:pPr>
      <w:r w:rsidRPr="001453A0">
        <w:rPr>
          <w:rFonts w:ascii="Times New Roman" w:eastAsia="Helvetica" w:hAnsi="Times New Roman" w:cs="Times New Roman"/>
          <w:b/>
          <w:bCs/>
          <w:color w:val="000000" w:themeColor="text1"/>
          <w:sz w:val="40"/>
          <w:szCs w:val="40"/>
          <w:lang w:val="en-GB"/>
        </w:rPr>
        <w:t xml:space="preserve">S7 Table. </w:t>
      </w:r>
      <w:r w:rsidRPr="001453A0">
        <w:rPr>
          <w:rFonts w:ascii="Times New Roman" w:eastAsia="Helvetica" w:hAnsi="Times New Roman" w:cs="Times New Roman"/>
          <w:color w:val="000000" w:themeColor="text1"/>
          <w:sz w:val="40"/>
          <w:szCs w:val="40"/>
          <w:lang w:val="en-GB"/>
        </w:rPr>
        <w:t>Outcome tables A-D</w:t>
      </w:r>
    </w:p>
    <w:p w14:paraId="6BBDA302" w14:textId="0490D7ED" w:rsidR="004E4611" w:rsidRPr="001453A0" w:rsidRDefault="003C0F84" w:rsidP="00EB3D75">
      <w:pPr>
        <w:keepNext/>
        <w:keepLines/>
        <w:tabs>
          <w:tab w:val="left" w:pos="720"/>
        </w:tabs>
        <w:spacing w:line="480" w:lineRule="auto"/>
        <w:ind w:left="-709"/>
        <w:rPr>
          <w:rFonts w:ascii="Times New Roman" w:eastAsia="Garamond" w:hAnsi="Times New Roman" w:cs="Times New Roman"/>
          <w:color w:val="000000" w:themeColor="text1"/>
          <w:lang w:val="en-GB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B63A53" wp14:editId="7B4CBD10">
                <wp:simplePos x="0" y="0"/>
                <wp:positionH relativeFrom="column">
                  <wp:posOffset>9012555</wp:posOffset>
                </wp:positionH>
                <wp:positionV relativeFrom="paragraph">
                  <wp:posOffset>6119495</wp:posOffset>
                </wp:positionV>
                <wp:extent cx="590550" cy="425450"/>
                <wp:effectExtent l="0" t="0" r="0" b="0"/>
                <wp:wrapNone/>
                <wp:docPr id="1848160774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425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1855E" w14:textId="1E6597C6" w:rsidR="004F06AF" w:rsidRPr="004F06AF" w:rsidRDefault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B63A53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left:0;text-align:left;margin-left:709.65pt;margin-top:481.85pt;width:46.5pt;height:3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" fillcolor="white [3201]" stroked="f" strokeweight=".5pt">
                <v:textbox>
                  <w:txbxContent>
                    <w:p w14:paraId="4CC1855E" w14:textId="1E6597C6" w:rsidR="004F06AF" w:rsidRPr="004F06AF" w:rsidRDefault="004F06AF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  <w:r w:rsidR="004E4611" w:rsidRPr="001453A0">
        <w:rPr>
          <w:rFonts w:ascii="Times New Roman" w:eastAsia="Garamond" w:hAnsi="Times New Roman" w:cs="Times New Roman"/>
          <w:b/>
          <w:bCs/>
          <w:color w:val="000000" w:themeColor="text1"/>
          <w:lang w:val="en-GB"/>
        </w:rPr>
        <w:t xml:space="preserve">A. </w:t>
      </w:r>
      <w:r w:rsidR="004E4611" w:rsidRPr="001453A0">
        <w:rPr>
          <w:rFonts w:ascii="Times New Roman" w:eastAsia="Garamond" w:hAnsi="Times New Roman" w:cs="Times New Roman"/>
          <w:color w:val="000000" w:themeColor="text1"/>
          <w:lang w:val="en-GB"/>
        </w:rPr>
        <w:t>Any</w:t>
      </w:r>
      <w:r w:rsidR="004E4611" w:rsidRPr="001453A0">
        <w:rPr>
          <w:rFonts w:ascii="Times New Roman" w:eastAsia="Garamond" w:hAnsi="Times New Roman" w:cs="Times New Roman"/>
          <w:b/>
          <w:bCs/>
          <w:color w:val="000000" w:themeColor="text1"/>
          <w:lang w:val="en-GB"/>
        </w:rPr>
        <w:t xml:space="preserve"> </w:t>
      </w:r>
      <w:r w:rsidR="004E4611" w:rsidRPr="001453A0">
        <w:rPr>
          <w:rFonts w:ascii="Times New Roman" w:eastAsia="Garamond" w:hAnsi="Times New Roman" w:cs="Times New Roman"/>
          <w:color w:val="000000" w:themeColor="text1"/>
          <w:lang w:val="en-GB"/>
        </w:rPr>
        <w:t>preterm birth</w:t>
      </w:r>
    </w:p>
    <w:tbl>
      <w:tblPr>
        <w:tblW w:w="15959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1418"/>
        <w:gridCol w:w="1134"/>
        <w:gridCol w:w="993"/>
        <w:gridCol w:w="1414"/>
        <w:gridCol w:w="1843"/>
        <w:gridCol w:w="1701"/>
        <w:gridCol w:w="2271"/>
        <w:gridCol w:w="1417"/>
        <w:gridCol w:w="1276"/>
        <w:gridCol w:w="1276"/>
        <w:gridCol w:w="1216"/>
      </w:tblGrid>
      <w:tr w:rsidR="004E4611" w:rsidRPr="001453A0" w14:paraId="733DC2C3" w14:textId="77777777" w:rsidTr="004E4611">
        <w:trPr>
          <w:trHeight w:val="675"/>
          <w:tblHeader/>
        </w:trPr>
        <w:tc>
          <w:tcPr>
            <w:tcW w:w="1418" w:type="dxa"/>
            <w:vMerge w:val="restart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5238427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  <w:p w14:paraId="1E91B2E6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year </w:t>
            </w:r>
          </w:p>
          <w:p w14:paraId="5688D627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A8C83A3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5BA2EC83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  <w:p w14:paraId="145857CD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C2D10C4" w14:textId="10375031" w:rsidR="004E4611" w:rsidRPr="004E4611" w:rsidRDefault="004E4611" w:rsidP="004E4611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</w:t>
            </w:r>
            <w:r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f patients</w:t>
            </w:r>
          </w:p>
        </w:tc>
        <w:tc>
          <w:tcPr>
            <w:tcW w:w="1414" w:type="dxa"/>
            <w:vMerge w:val="restart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7E8F903" w14:textId="77777777" w:rsidR="004E4611" w:rsidRPr="001453A0" w:rsidRDefault="004E4611" w:rsidP="00E81A86">
            <w:pPr>
              <w:tabs>
                <w:tab w:val="left" w:pos="760"/>
              </w:tabs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ithdrawals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ropouts</w:t>
            </w:r>
          </w:p>
        </w:tc>
        <w:tc>
          <w:tcPr>
            <w:tcW w:w="5815" w:type="dxa"/>
            <w:gridSpan w:val="3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FA59859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ED240E8" w14:textId="72C4BABC" w:rsidR="004E4611" w:rsidRPr="001453A0" w:rsidRDefault="004E4611" w:rsidP="00D54803">
            <w:pPr>
              <w:spacing w:after="0" w:line="240" w:lineRule="auto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</w:t>
            </w:r>
            <w:r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nts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310F56C" w14:textId="77777777" w:rsidR="004E4611" w:rsidRPr="001453A0" w:rsidRDefault="004E4611" w:rsidP="00D54803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rectness *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CA414B6" w14:textId="77777777" w:rsidR="004E4611" w:rsidRPr="001453A0" w:rsidRDefault="004E4611" w:rsidP="00D54803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limitations *</w:t>
            </w:r>
          </w:p>
        </w:tc>
        <w:tc>
          <w:tcPr>
            <w:tcW w:w="1216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DBB7A36" w14:textId="77777777" w:rsidR="004E4611" w:rsidRPr="001453A0" w:rsidRDefault="004E4611" w:rsidP="00D54803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cision  *</w:t>
            </w:r>
          </w:p>
          <w:p w14:paraId="5C4C3944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4611" w:rsidRPr="001453A0" w14:paraId="78B98D8B" w14:textId="77777777" w:rsidTr="004E4611">
        <w:trPr>
          <w:trHeight w:val="945"/>
          <w:tblHeader/>
        </w:trPr>
        <w:tc>
          <w:tcPr>
            <w:tcW w:w="1418" w:type="dxa"/>
            <w:vMerge/>
            <w:tcBorders>
              <w:bottom w:val="single" w:sz="2" w:space="0" w:color="auto"/>
            </w:tcBorders>
            <w:vAlign w:val="center"/>
          </w:tcPr>
          <w:p w14:paraId="2365A39C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vAlign w:val="center"/>
          </w:tcPr>
          <w:p w14:paraId="0D425963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2" w:space="0" w:color="auto"/>
            </w:tcBorders>
            <w:vAlign w:val="center"/>
          </w:tcPr>
          <w:p w14:paraId="456BE9E8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Merge/>
            <w:tcBorders>
              <w:bottom w:val="single" w:sz="2" w:space="0" w:color="auto"/>
            </w:tcBorders>
            <w:vAlign w:val="center"/>
          </w:tcPr>
          <w:p w14:paraId="57F932EF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E23E9D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tervention (%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2CFCAD5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trol</w:t>
            </w:r>
          </w:p>
          <w:p w14:paraId="48A51768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  <w:p w14:paraId="007FDC4F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43368EA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Difference</w:t>
            </w:r>
          </w:p>
        </w:tc>
        <w:tc>
          <w:tcPr>
            <w:tcW w:w="1417" w:type="dxa"/>
            <w:vMerge/>
            <w:tcBorders>
              <w:bottom w:val="single" w:sz="2" w:space="0" w:color="auto"/>
            </w:tcBorders>
            <w:vAlign w:val="center"/>
          </w:tcPr>
          <w:p w14:paraId="034CA4EA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2E5F6406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1C8D0ACF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Merge/>
            <w:tcBorders>
              <w:bottom w:val="single" w:sz="2" w:space="0" w:color="auto"/>
            </w:tcBorders>
            <w:vAlign w:val="center"/>
          </w:tcPr>
          <w:p w14:paraId="69E45C65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</w:tr>
      <w:tr w:rsidR="004E4611" w:rsidRPr="001453A0" w14:paraId="3F8C1C09" w14:textId="77777777" w:rsidTr="004E461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0177FB32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accone</w:t>
            </w:r>
          </w:p>
          <w:p w14:paraId="72EC5DA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4</w:t>
            </w:r>
          </w:p>
          <w:p w14:paraId="70D14A6C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tay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2821018E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993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154562D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1.334</w:t>
            </w:r>
          </w:p>
          <w:p w14:paraId="21EE1CD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675</w:t>
            </w:r>
          </w:p>
          <w:p w14:paraId="46D611B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659</w:t>
            </w:r>
          </w:p>
        </w:tc>
        <w:tc>
          <w:tcPr>
            <w:tcW w:w="1414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1D71911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36</w:t>
            </w:r>
          </w:p>
          <w:p w14:paraId="28D8C8E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41</w:t>
            </w:r>
          </w:p>
          <w:p w14:paraId="1F9FDE5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ligible: 1487</w:t>
            </w:r>
          </w:p>
          <w:p w14:paraId="5321B80D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xcluded before enrolment: 153 (including declined 69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4F9E9BA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12C5E96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 48/639 (7.5)</w:t>
            </w:r>
          </w:p>
          <w:p w14:paraId="4D96D8F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14/639 (2.2)</w:t>
            </w:r>
          </w:p>
          <w:p w14:paraId="2F0DAA4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9/639 (1.4)</w:t>
            </w:r>
          </w:p>
          <w:p w14:paraId="3A4A7B5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0w: 6/639 (0.9)</w:t>
            </w:r>
          </w:p>
          <w:p w14:paraId="566AF47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8w: 3/639 (0.5)</w:t>
            </w:r>
          </w:p>
          <w:p w14:paraId="6030C7E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4w: 0/639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4A72BB5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2E8AF10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 54/618 (8.7)</w:t>
            </w:r>
          </w:p>
          <w:p w14:paraId="234E226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14/618 (2.3)</w:t>
            </w:r>
          </w:p>
          <w:p w14:paraId="078B1A2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10/618 (1.6)</w:t>
            </w:r>
          </w:p>
          <w:p w14:paraId="7E77BF6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0w: 7/618 (1.1)</w:t>
            </w:r>
          </w:p>
          <w:p w14:paraId="52F6E62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8w: 5/618 (0.8)</w:t>
            </w:r>
          </w:p>
          <w:p w14:paraId="64E92DA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4w: 2/618 (0.3)</w:t>
            </w:r>
          </w:p>
        </w:tc>
        <w:tc>
          <w:tcPr>
            <w:tcW w:w="227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608A442D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RR (CI 95%), p value</w:t>
            </w:r>
          </w:p>
          <w:p w14:paraId="336655A1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0.86 (0.59-1.25), 0.43</w:t>
            </w:r>
          </w:p>
          <w:p w14:paraId="77EFCED0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97 (0.46-2.01), 0.93</w:t>
            </w:r>
          </w:p>
          <w:p w14:paraId="45DDECC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87 (0.36-2.13), 0.76</w:t>
            </w:r>
          </w:p>
          <w:p w14:paraId="6DD1B22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83 (0.28-2.45), 0.72</w:t>
            </w:r>
          </w:p>
          <w:p w14:paraId="20ACB240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58 (0.14-2.42), 0.45</w:t>
            </w:r>
          </w:p>
          <w:p w14:paraId="1C3F15B2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19 (0.01-4.02), 0.29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519CDB08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DA8EBA0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731AFE5D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3EAB41F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FE9E8AF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ECD23B2" w14:textId="77777777" w:rsidR="00EB3D75" w:rsidRDefault="00EB3D75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3B301C57" w14:textId="7B906DB1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FBC04CE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B112C74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16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CE31AE8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4E4611" w:rsidRPr="001453A0" w14:paraId="44362197" w14:textId="77777777" w:rsidTr="004E4611">
        <w:trPr>
          <w:trHeight w:val="300"/>
        </w:trPr>
        <w:tc>
          <w:tcPr>
            <w:tcW w:w="1418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D1C525E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Figarella</w:t>
            </w:r>
          </w:p>
          <w:p w14:paraId="4290DCD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2023 </w:t>
            </w:r>
          </w:p>
          <w:p w14:paraId="4A749472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34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56FB4AC" w14:textId="77777777" w:rsidR="004E4611" w:rsidRPr="001453A0" w:rsidRDefault="004E4611" w:rsidP="0050384A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ohort before-after</w:t>
            </w:r>
          </w:p>
        </w:tc>
        <w:tc>
          <w:tcPr>
            <w:tcW w:w="993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97333D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336,603</w:t>
            </w:r>
          </w:p>
          <w:p w14:paraId="339823E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A</w:t>
            </w:r>
          </w:p>
          <w:p w14:paraId="6EA6579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171,079</w:t>
            </w:r>
          </w:p>
          <w:p w14:paraId="7E7B33A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not screened)</w:t>
            </w:r>
          </w:p>
          <w:p w14:paraId="5779EBA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B</w:t>
            </w:r>
          </w:p>
          <w:p w14:paraId="7B5353D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165,524</w:t>
            </w:r>
          </w:p>
          <w:p w14:paraId="46C452F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screened)</w:t>
            </w:r>
          </w:p>
          <w:p w14:paraId="74AEE0D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3F534AE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0F2F29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B</w:t>
            </w:r>
          </w:p>
          <w:p w14:paraId="2352778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</w:t>
            </w:r>
          </w:p>
          <w:p w14:paraId="2DC077F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9275/165,524 (5.60)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BC73D95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A</w:t>
            </w:r>
          </w:p>
          <w:p w14:paraId="35926AD3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</w:t>
            </w:r>
          </w:p>
          <w:p w14:paraId="4D18F77E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9903/171,079 (5.79)</w:t>
            </w:r>
          </w:p>
        </w:tc>
        <w:tc>
          <w:tcPr>
            <w:tcW w:w="227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1DB8A9E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aOR</w:t>
            </w:r>
            <w:proofErr w:type="spellEnd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, p value</w:t>
            </w:r>
          </w:p>
          <w:p w14:paraId="6E61B42D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354A07F4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92 (0.89-0.95), &lt;0.0001</w:t>
            </w:r>
          </w:p>
        </w:tc>
        <w:tc>
          <w:tcPr>
            <w:tcW w:w="141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41FDACD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tudy with 2 parts, prospective cohort (ECHOCOL) not included in analysis.</w:t>
            </w:r>
          </w:p>
          <w:p w14:paraId="0519EF66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Variables used in adjusted analysis not shown, only described as “variables that had clinical relevance”</w:t>
            </w:r>
          </w:p>
        </w:tc>
        <w:tc>
          <w:tcPr>
            <w:tcW w:w="1276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4F01D885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76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4DC5690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/-</w:t>
            </w:r>
          </w:p>
        </w:tc>
        <w:tc>
          <w:tcPr>
            <w:tcW w:w="1216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63F18988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E4611" w:rsidRPr="001453A0" w14:paraId="6D0A11F9" w14:textId="77777777" w:rsidTr="004E4611">
        <w:trPr>
          <w:trHeight w:val="300"/>
        </w:trPr>
        <w:tc>
          <w:tcPr>
            <w:tcW w:w="1418" w:type="dxa"/>
            <w:tcMar>
              <w:left w:w="60" w:type="dxa"/>
              <w:right w:w="60" w:type="dxa"/>
            </w:tcMar>
          </w:tcPr>
          <w:p w14:paraId="6BB36902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on</w:t>
            </w:r>
          </w:p>
          <w:p w14:paraId="5CD052AF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3F00DF36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1134" w:type="dxa"/>
            <w:tcMar>
              <w:left w:w="60" w:type="dxa"/>
              <w:right w:w="60" w:type="dxa"/>
            </w:tcMar>
          </w:tcPr>
          <w:p w14:paraId="1F7FFA14" w14:textId="77777777" w:rsidR="004E4611" w:rsidRPr="001453A0" w:rsidRDefault="004E4611" w:rsidP="0050384A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ohort before-after</w:t>
            </w:r>
          </w:p>
        </w:tc>
        <w:tc>
          <w:tcPr>
            <w:tcW w:w="993" w:type="dxa"/>
            <w:tcMar>
              <w:left w:w="60" w:type="dxa"/>
              <w:right w:w="60" w:type="dxa"/>
            </w:tcMar>
          </w:tcPr>
          <w:p w14:paraId="0BA9947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64,214</w:t>
            </w:r>
          </w:p>
          <w:p w14:paraId="03B1E38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17,616</w:t>
            </w:r>
          </w:p>
          <w:p w14:paraId="5A72E91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screened)</w:t>
            </w:r>
          </w:p>
          <w:p w14:paraId="05650DE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46,598</w:t>
            </w:r>
          </w:p>
          <w:p w14:paraId="10D2CB4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(not screened)</w:t>
            </w:r>
          </w:p>
        </w:tc>
        <w:tc>
          <w:tcPr>
            <w:tcW w:w="1414" w:type="dxa"/>
            <w:tcMar>
              <w:left w:w="60" w:type="dxa"/>
              <w:right w:w="60" w:type="dxa"/>
            </w:tcMar>
          </w:tcPr>
          <w:p w14:paraId="01CE434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 xml:space="preserve">I: 7 terminated their pregnancies after screening,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excluded from analysis.</w:t>
            </w:r>
          </w:p>
          <w:p w14:paraId="60F6FF3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9 declined screening, included in analysis.</w:t>
            </w:r>
          </w:p>
        </w:tc>
        <w:tc>
          <w:tcPr>
            <w:tcW w:w="1843" w:type="dxa"/>
            <w:tcMar>
              <w:left w:w="60" w:type="dxa"/>
              <w:right w:w="60" w:type="dxa"/>
            </w:tcMar>
          </w:tcPr>
          <w:p w14:paraId="7EAA8CD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6FEA287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51F299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&lt; 37w: 1051/17,609 (6.0) </w:t>
            </w:r>
          </w:p>
          <w:p w14:paraId="178B169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4DED7F8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291/17,609 (1.7)</w:t>
            </w:r>
          </w:p>
          <w:p w14:paraId="2B43645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536D642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26A8F4E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168/17,609 (1.0)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</w:tcPr>
          <w:p w14:paraId="3AC7301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068D69E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7A23B00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 3141/46,598 (6.7)</w:t>
            </w:r>
          </w:p>
          <w:p w14:paraId="462608B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3C282EA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907/46,598 (1.9)</w:t>
            </w:r>
          </w:p>
          <w:p w14:paraId="6C930AB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600F225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3FA43F7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532/46,598 (1.1)</w:t>
            </w:r>
          </w:p>
        </w:tc>
        <w:tc>
          <w:tcPr>
            <w:tcW w:w="2271" w:type="dxa"/>
            <w:tcMar>
              <w:left w:w="60" w:type="dxa"/>
              <w:right w:w="60" w:type="dxa"/>
            </w:tcMar>
          </w:tcPr>
          <w:p w14:paraId="1B228681" w14:textId="76F6E60E" w:rsidR="004E4611" w:rsidRPr="009039C1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OR (95% CI)</w:t>
            </w:r>
            <w:r w:rsidR="0050384A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 p-value</w:t>
            </w: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168EBC09" w14:textId="77777777" w:rsidR="004E4611" w:rsidRPr="009039C1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aOR</w:t>
            </w:r>
            <w:proofErr w:type="spellEnd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  <w:p w14:paraId="7CD06F72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0.88 (0.82-0.94) </w:t>
            </w:r>
          </w:p>
          <w:p w14:paraId="635061DF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&lt;0.001</w:t>
            </w:r>
          </w:p>
          <w:p w14:paraId="1DC792C9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0.82 (0.76-0.88)</w:t>
            </w:r>
          </w:p>
          <w:p w14:paraId="0C56FCA5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85 (0.74-0.97)</w:t>
            </w:r>
          </w:p>
          <w:p w14:paraId="0026EE55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014</w:t>
            </w:r>
          </w:p>
          <w:p w14:paraId="7091E2AE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74 (0.64-0.85)</w:t>
            </w:r>
          </w:p>
          <w:p w14:paraId="27B22912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8DE6323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84 (0.70-0.99)</w:t>
            </w:r>
          </w:p>
          <w:p w14:paraId="068E407C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p=0.041</w:t>
            </w:r>
          </w:p>
          <w:p w14:paraId="1A4C97D0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74 (0.62-0.90)</w:t>
            </w:r>
          </w:p>
        </w:tc>
        <w:tc>
          <w:tcPr>
            <w:tcW w:w="1417" w:type="dxa"/>
            <w:tcMar>
              <w:left w:w="60" w:type="dxa"/>
              <w:right w:w="60" w:type="dxa"/>
            </w:tcMar>
          </w:tcPr>
          <w:p w14:paraId="558DA2C3" w14:textId="77777777" w:rsidR="0050384A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Adjusted for race/</w:t>
            </w:r>
          </w:p>
          <w:p w14:paraId="29584DD3" w14:textId="77777777" w:rsidR="0050384A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ethnicity, BMI, </w:t>
            </w:r>
          </w:p>
          <w:p w14:paraId="0768B3F9" w14:textId="3BAE5B03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history of cervical excision, smoking, chronic hypertension and pre</w:t>
            </w:r>
            <w:r w:rsidR="0050384A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gestational diabetes</w:t>
            </w:r>
          </w:p>
        </w:tc>
        <w:tc>
          <w:tcPr>
            <w:tcW w:w="1276" w:type="dxa"/>
            <w:tcMar>
              <w:left w:w="60" w:type="dxa"/>
              <w:right w:w="60" w:type="dxa"/>
            </w:tcMar>
            <w:vAlign w:val="center"/>
          </w:tcPr>
          <w:p w14:paraId="56CD0DC7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+</w:t>
            </w:r>
          </w:p>
        </w:tc>
        <w:tc>
          <w:tcPr>
            <w:tcW w:w="1276" w:type="dxa"/>
            <w:tcMar>
              <w:left w:w="60" w:type="dxa"/>
              <w:right w:w="60" w:type="dxa"/>
            </w:tcMar>
            <w:vAlign w:val="center"/>
          </w:tcPr>
          <w:p w14:paraId="13967F96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16" w:type="dxa"/>
            <w:tcMar>
              <w:left w:w="60" w:type="dxa"/>
              <w:right w:w="60" w:type="dxa"/>
            </w:tcMar>
            <w:vAlign w:val="center"/>
          </w:tcPr>
          <w:p w14:paraId="0FA94D60" w14:textId="66F949CB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</w:tbl>
    <w:p w14:paraId="36605CD7" w14:textId="77777777" w:rsidR="004E4611" w:rsidRPr="001453A0" w:rsidRDefault="004E4611" w:rsidP="004E4611">
      <w:pPr>
        <w:spacing w:line="480" w:lineRule="auto"/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</w:rPr>
      </w:pPr>
    </w:p>
    <w:p w14:paraId="29D686CA" w14:textId="2614A03E" w:rsidR="004E4611" w:rsidRPr="001453A0" w:rsidRDefault="004E4611" w:rsidP="003924D1">
      <w:pPr>
        <w:spacing w:line="240" w:lineRule="auto"/>
        <w:ind w:left="-851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aOR</w:t>
      </w:r>
      <w:proofErr w:type="spellEnd"/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: adjusted odds ratio, BMI: body mass index, C: control, CI: confidence interval, I: intervention, n: number, OR: odds ratio, RCT: randomized controlled trial, RR: risk ratio, US: United States, w: weeks </w:t>
      </w:r>
    </w:p>
    <w:p w14:paraId="25FDAF54" w14:textId="00543981" w:rsidR="004E4611" w:rsidRPr="001453A0" w:rsidRDefault="003924D1" w:rsidP="004E4611">
      <w:pPr>
        <w:spacing w:line="480" w:lineRule="auto"/>
        <w:rPr>
          <w:rFonts w:ascii="Times New Roman" w:eastAsia="Helvetica" w:hAnsi="Times New Roman" w:cs="Times New Roman"/>
          <w:color w:val="000000" w:themeColor="text1"/>
          <w:lang w:val="en-GB"/>
        </w:rPr>
      </w:pPr>
      <w:r w:rsidRPr="001453A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925914C" wp14:editId="04206291">
            <wp:simplePos x="0" y="0"/>
            <wp:positionH relativeFrom="column">
              <wp:posOffset>-537845</wp:posOffset>
            </wp:positionH>
            <wp:positionV relativeFrom="paragraph">
              <wp:posOffset>67310</wp:posOffset>
            </wp:positionV>
            <wp:extent cx="1625600" cy="609600"/>
            <wp:effectExtent l="0" t="0" r="0" b="0"/>
            <wp:wrapSquare wrapText="bothSides"/>
            <wp:docPr id="1866348726" name="drawing" title="Text Box 3, Textru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348726" name="Picture 186634872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56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3BE8FC" w14:textId="4D9D7097" w:rsidR="004E4611" w:rsidRPr="004E4611" w:rsidRDefault="004F06AF" w:rsidP="004E4611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F52441" wp14:editId="4B269660">
                <wp:simplePos x="0" y="0"/>
                <wp:positionH relativeFrom="column">
                  <wp:posOffset>8898255</wp:posOffset>
                </wp:positionH>
                <wp:positionV relativeFrom="paragraph">
                  <wp:posOffset>936625</wp:posOffset>
                </wp:positionV>
                <wp:extent cx="501650" cy="285750"/>
                <wp:effectExtent l="0" t="0" r="0" b="0"/>
                <wp:wrapThrough wrapText="bothSides">
                  <wp:wrapPolygon edited="0">
                    <wp:start x="0" y="0"/>
                    <wp:lineTo x="0" y="20160"/>
                    <wp:lineTo x="20506" y="20160"/>
                    <wp:lineTo x="20506" y="0"/>
                    <wp:lineTo x="0" y="0"/>
                  </wp:wrapPolygon>
                </wp:wrapThrough>
                <wp:docPr id="1067569820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E7E8E7" w14:textId="77777777" w:rsidR="004F06AF" w:rsidRPr="004F06AF" w:rsidRDefault="004F06AF" w:rsidP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F52441" id="_x0000_s1027" type="#_x0000_t202" style="position:absolute;margin-left:700.65pt;margin-top:73.75pt;width:39.5pt;height:2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" fillcolor="white [3201]" stroked="f" strokeweight=".5pt">
                <v:textbox>
                  <w:txbxContent>
                    <w:p w14:paraId="2BE7E8E7" w14:textId="77777777" w:rsidR="004F06AF" w:rsidRPr="004F06AF" w:rsidRDefault="004F06AF" w:rsidP="004F06AF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E4611" w:rsidRPr="004E4611">
        <w:rPr>
          <w:rFonts w:ascii="Times New Roman" w:hAnsi="Times New Roman" w:cs="Times New Roman"/>
          <w:lang w:val="en-US"/>
        </w:rPr>
        <w:br w:type="page"/>
      </w:r>
    </w:p>
    <w:p w14:paraId="6565B940" w14:textId="252579D7" w:rsidR="004E4611" w:rsidRPr="001453A0" w:rsidRDefault="004F06AF" w:rsidP="00D54803">
      <w:pPr>
        <w:spacing w:after="0" w:line="480" w:lineRule="auto"/>
        <w:ind w:left="-1134"/>
        <w:rPr>
          <w:rFonts w:ascii="Times New Roman" w:eastAsia="Garamond" w:hAnsi="Times New Roman" w:cs="Times New Roman"/>
          <w:color w:val="000000" w:themeColor="text1"/>
          <w:lang w:val="en-GB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185AF5" wp14:editId="3DF26B20">
                <wp:simplePos x="0" y="0"/>
                <wp:positionH relativeFrom="column">
                  <wp:posOffset>9012555</wp:posOffset>
                </wp:positionH>
                <wp:positionV relativeFrom="paragraph">
                  <wp:posOffset>6227445</wp:posOffset>
                </wp:positionV>
                <wp:extent cx="501650" cy="285750"/>
                <wp:effectExtent l="0" t="0" r="0" b="0"/>
                <wp:wrapNone/>
                <wp:docPr id="481796764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8CAD26" w14:textId="77777777" w:rsidR="004F06AF" w:rsidRPr="004F06AF" w:rsidRDefault="004F06AF" w:rsidP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85AF5" id="_x0000_s1028" type="#_x0000_t202" style="position:absolute;left:0;text-align:left;margin-left:709.65pt;margin-top:490.35pt;width:39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" fillcolor="white [3201]" stroked="f" strokeweight=".5pt">
                <v:textbox>
                  <w:txbxContent>
                    <w:p w14:paraId="538CAD26" w14:textId="77777777" w:rsidR="004F06AF" w:rsidRPr="004F06AF" w:rsidRDefault="004F06AF" w:rsidP="004F06AF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  <w:r w:rsidR="004E4611" w:rsidRPr="001453A0">
        <w:rPr>
          <w:rFonts w:ascii="Times New Roman" w:eastAsia="Garamond" w:hAnsi="Times New Roman" w:cs="Times New Roman"/>
          <w:b/>
          <w:bCs/>
          <w:color w:val="000000" w:themeColor="text1"/>
          <w:lang w:val="en-GB"/>
        </w:rPr>
        <w:t>B.</w:t>
      </w:r>
      <w:r w:rsidR="004E4611" w:rsidRPr="001453A0">
        <w:rPr>
          <w:rFonts w:ascii="Times New Roman" w:eastAsia="Garamond" w:hAnsi="Times New Roman" w:cs="Times New Roman"/>
          <w:color w:val="000000" w:themeColor="text1"/>
          <w:lang w:val="en-GB"/>
        </w:rPr>
        <w:t xml:space="preserve"> Spontaneous preterm birth</w:t>
      </w:r>
    </w:p>
    <w:tbl>
      <w:tblPr>
        <w:tblW w:w="16440" w:type="dxa"/>
        <w:tblInd w:w="-1134" w:type="dxa"/>
        <w:tblLayout w:type="fixed"/>
        <w:tblLook w:val="0000" w:firstRow="0" w:lastRow="0" w:firstColumn="0" w:lastColumn="0" w:noHBand="0" w:noVBand="0"/>
      </w:tblPr>
      <w:tblGrid>
        <w:gridCol w:w="1449"/>
        <w:gridCol w:w="792"/>
        <w:gridCol w:w="897"/>
        <w:gridCol w:w="1821"/>
        <w:gridCol w:w="1701"/>
        <w:gridCol w:w="1701"/>
        <w:gridCol w:w="2271"/>
        <w:gridCol w:w="1417"/>
        <w:gridCol w:w="1415"/>
        <w:gridCol w:w="1701"/>
        <w:gridCol w:w="1275"/>
      </w:tblGrid>
      <w:tr w:rsidR="004E4611" w:rsidRPr="001453A0" w14:paraId="7629CE25" w14:textId="77777777" w:rsidTr="004E4611">
        <w:trPr>
          <w:trHeight w:val="300"/>
          <w:tblHeader/>
        </w:trPr>
        <w:tc>
          <w:tcPr>
            <w:tcW w:w="1449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A80C4D0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</w:t>
            </w:r>
            <w:proofErr w:type="gramEnd"/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90B1D02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9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A64871C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4D9FE52F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  <w:p w14:paraId="0A2815C4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ED7C3F0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f patients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</w:t>
            </w:r>
          </w:p>
        </w:tc>
        <w:tc>
          <w:tcPr>
            <w:tcW w:w="1821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684AFD1" w14:textId="77777777" w:rsidR="004E4611" w:rsidRPr="001453A0" w:rsidRDefault="004E4611" w:rsidP="00E81A86">
            <w:pPr>
              <w:tabs>
                <w:tab w:val="left" w:pos="760"/>
              </w:tabs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ithdrawals-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ropouts</w:t>
            </w:r>
          </w:p>
        </w:tc>
        <w:tc>
          <w:tcPr>
            <w:tcW w:w="5673" w:type="dxa"/>
            <w:gridSpan w:val="3"/>
            <w:tcBorders>
              <w:top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B59D8C3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sults</w:t>
            </w:r>
          </w:p>
          <w:p w14:paraId="20DDAA27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2D55090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415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C809F91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rectness *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D76763C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limitations *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4A2BFAC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cision  *</w:t>
            </w:r>
          </w:p>
          <w:p w14:paraId="22A02EA2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4611" w:rsidRPr="001453A0" w14:paraId="7D147136" w14:textId="77777777" w:rsidTr="004E4611">
        <w:trPr>
          <w:trHeight w:val="300"/>
          <w:tblHeader/>
        </w:trPr>
        <w:tc>
          <w:tcPr>
            <w:tcW w:w="1449" w:type="dxa"/>
            <w:vMerge/>
            <w:tcBorders>
              <w:bottom w:val="single" w:sz="2" w:space="0" w:color="auto"/>
            </w:tcBorders>
            <w:vAlign w:val="center"/>
          </w:tcPr>
          <w:p w14:paraId="3CD664B7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Merge/>
            <w:tcBorders>
              <w:bottom w:val="single" w:sz="2" w:space="0" w:color="auto"/>
            </w:tcBorders>
            <w:vAlign w:val="center"/>
          </w:tcPr>
          <w:p w14:paraId="07E2A351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vMerge/>
            <w:tcBorders>
              <w:bottom w:val="single" w:sz="2" w:space="0" w:color="auto"/>
            </w:tcBorders>
            <w:vAlign w:val="center"/>
          </w:tcPr>
          <w:p w14:paraId="1C9FFDF2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vMerge/>
            <w:tcBorders>
              <w:bottom w:val="single" w:sz="2" w:space="0" w:color="auto"/>
            </w:tcBorders>
            <w:vAlign w:val="center"/>
          </w:tcPr>
          <w:p w14:paraId="40DDE423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B85E78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  <w:p w14:paraId="7B103DEB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92467B1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trol</w:t>
            </w:r>
          </w:p>
          <w:p w14:paraId="44AACCF0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 (%)</w:t>
            </w:r>
          </w:p>
          <w:p w14:paraId="6784F2A5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</w:p>
          <w:p w14:paraId="725D8D83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dxa"/>
            <w:tcBorders>
              <w:bottom w:val="single" w:sz="2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A0AD82C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1417" w:type="dxa"/>
            <w:vMerge/>
            <w:tcBorders>
              <w:bottom w:val="single" w:sz="2" w:space="0" w:color="auto"/>
            </w:tcBorders>
            <w:vAlign w:val="center"/>
          </w:tcPr>
          <w:p w14:paraId="5D13D3F1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Merge/>
            <w:tcBorders>
              <w:bottom w:val="single" w:sz="2" w:space="0" w:color="auto"/>
            </w:tcBorders>
            <w:vAlign w:val="center"/>
          </w:tcPr>
          <w:p w14:paraId="5CB6BB16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2" w:space="0" w:color="auto"/>
            </w:tcBorders>
            <w:vAlign w:val="center"/>
          </w:tcPr>
          <w:p w14:paraId="69342277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2" w:space="0" w:color="auto"/>
            </w:tcBorders>
            <w:vAlign w:val="center"/>
          </w:tcPr>
          <w:p w14:paraId="101B2984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</w:tr>
      <w:tr w:rsidR="004E4611" w:rsidRPr="001453A0" w14:paraId="50ECBDC9" w14:textId="77777777" w:rsidTr="004E4611">
        <w:trPr>
          <w:trHeight w:val="300"/>
        </w:trPr>
        <w:tc>
          <w:tcPr>
            <w:tcW w:w="1449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144810AB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Mishra</w:t>
            </w:r>
          </w:p>
          <w:p w14:paraId="2BB420E7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18</w:t>
            </w:r>
          </w:p>
          <w:p w14:paraId="385EFAE9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792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2ECC90F1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897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78E12E4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300</w:t>
            </w:r>
          </w:p>
          <w:p w14:paraId="71B9A45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150</w:t>
            </w:r>
          </w:p>
          <w:p w14:paraId="79E1DD1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150</w:t>
            </w:r>
          </w:p>
        </w:tc>
        <w:tc>
          <w:tcPr>
            <w:tcW w:w="182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68EBAC9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3 (2 induced PTB, 1 lost to follow up)</w:t>
            </w:r>
          </w:p>
          <w:p w14:paraId="3448489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1 (induced PTB)</w:t>
            </w:r>
          </w:p>
          <w:p w14:paraId="541488E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32D45EB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ligible: 1113</w:t>
            </w:r>
          </w:p>
          <w:p w14:paraId="184305D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xcluded before enrolment: 813 (no decliners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5E442E7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78B7AD3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7w: 15/147 (10.2)</w:t>
            </w:r>
          </w:p>
          <w:p w14:paraId="397D58A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18BF86C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ubgroups (secondary outcome):</w:t>
            </w:r>
          </w:p>
          <w:p w14:paraId="06A2D81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36+6 –32+0w: </w:t>
            </w:r>
          </w:p>
          <w:p w14:paraId="3048A2A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3/147 (8.84)</w:t>
            </w:r>
          </w:p>
          <w:p w14:paraId="6D93BDC5" w14:textId="4F4E6ADE" w:rsidR="004E4611" w:rsidRPr="001453A0" w:rsidRDefault="009D7AD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28+0 - 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&lt;32w: </w:t>
            </w:r>
          </w:p>
          <w:p w14:paraId="57E4331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/147 (1.36)</w:t>
            </w:r>
          </w:p>
          <w:p w14:paraId="6889C5C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28: 0/147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0876941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481BA31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7w:  12/149 (8.1)</w:t>
            </w:r>
          </w:p>
          <w:p w14:paraId="674CDC2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41FCB6A6" w14:textId="77777777" w:rsidR="009D7AD1" w:rsidRDefault="009D7AD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0AA5ED54" w14:textId="6D53C6C0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ubgroups (secondary outcome:</w:t>
            </w:r>
          </w:p>
          <w:p w14:paraId="6638BC4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36+6 –32+0w: </w:t>
            </w:r>
          </w:p>
          <w:p w14:paraId="299B2385" w14:textId="77777777" w:rsidR="004E4611" w:rsidRPr="009D7AD1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1/149 (7.3)</w:t>
            </w:r>
          </w:p>
          <w:p w14:paraId="3FAE5C3D" w14:textId="6904E3B6" w:rsidR="004E4611" w:rsidRPr="009D7AD1" w:rsidRDefault="009D7AD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28+0 - 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&lt;32w: </w:t>
            </w:r>
          </w:p>
          <w:p w14:paraId="1F156F79" w14:textId="77777777" w:rsidR="004E4611" w:rsidRPr="009D7AD1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/149 (0.7)</w:t>
            </w:r>
          </w:p>
          <w:p w14:paraId="14622A3C" w14:textId="77777777" w:rsidR="004E4611" w:rsidRPr="009D7AD1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&lt;28: 0/149 </w:t>
            </w:r>
          </w:p>
        </w:tc>
        <w:tc>
          <w:tcPr>
            <w:tcW w:w="227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36A03338" w14:textId="77777777" w:rsidR="009D7AD1" w:rsidRPr="003924D1" w:rsidRDefault="004E4611" w:rsidP="009D7AD1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7AD1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  <w:r w:rsidR="009D7AD1" w:rsidRPr="003924D1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B2B2C66" w14:textId="61633975" w:rsidR="004E4611" w:rsidRPr="003924D1" w:rsidRDefault="004E4611" w:rsidP="009D7AD1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433</w:t>
            </w:r>
          </w:p>
          <w:p w14:paraId="425342A2" w14:textId="77777777" w:rsidR="004E4611" w:rsidRPr="003924D1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F302B2E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45F52D85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69E02ECA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4D70AB5A" w14:textId="77777777" w:rsidR="009D7AD1" w:rsidRDefault="009D7AD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586FF5AA" w14:textId="3AD9AC88" w:rsidR="004E4611" w:rsidRPr="009D7AD1" w:rsidRDefault="009D7AD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p-value for stratification of preterm birth subgroups 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370</w:t>
            </w:r>
          </w:p>
          <w:p w14:paraId="5A306561" w14:textId="77777777" w:rsidR="004E4611" w:rsidRPr="009D7AD1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DAE264A" w14:textId="77777777" w:rsidR="004E4611" w:rsidRPr="009D7AD1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</w:tcPr>
          <w:p w14:paraId="6CFF958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73% excluded before enrolment.</w:t>
            </w:r>
          </w:p>
        </w:tc>
        <w:tc>
          <w:tcPr>
            <w:tcW w:w="1415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4179803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/-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82F6144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CB32DB2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E4611" w:rsidRPr="001453A0" w14:paraId="3693CD80" w14:textId="77777777" w:rsidTr="004E4611">
        <w:trPr>
          <w:trHeight w:val="300"/>
        </w:trPr>
        <w:tc>
          <w:tcPr>
            <w:tcW w:w="1449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539A3BC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accone</w:t>
            </w:r>
          </w:p>
          <w:p w14:paraId="2F4B235D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4</w:t>
            </w:r>
          </w:p>
          <w:p w14:paraId="709865DF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92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18919F8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89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3B5FF9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1.334</w:t>
            </w:r>
          </w:p>
          <w:p w14:paraId="181BC63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675</w:t>
            </w:r>
          </w:p>
          <w:p w14:paraId="7C8FC47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659</w:t>
            </w:r>
          </w:p>
        </w:tc>
        <w:tc>
          <w:tcPr>
            <w:tcW w:w="182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2718BB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36</w:t>
            </w:r>
          </w:p>
          <w:p w14:paraId="490A783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41</w:t>
            </w:r>
          </w:p>
          <w:p w14:paraId="31B3F7A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ligible: 1.487</w:t>
            </w:r>
          </w:p>
          <w:p w14:paraId="602FC72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xcluded before enrolment: 153 (including declined 69)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3F84A6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74B61C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 36/639 (5.6)</w:t>
            </w:r>
          </w:p>
          <w:p w14:paraId="71F3F67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9/639 (1.4)</w:t>
            </w:r>
          </w:p>
          <w:p w14:paraId="37445E1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6/639 (0.9)</w:t>
            </w:r>
          </w:p>
          <w:p w14:paraId="54DAB79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0w: 4/639 (0.6)</w:t>
            </w:r>
          </w:p>
          <w:p w14:paraId="65C1821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8w: 2/639 (0.3)</w:t>
            </w:r>
          </w:p>
          <w:p w14:paraId="4BA826E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4w: 0/639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CE8A25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53A8AF3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7w: 39/618 (6.3)</w:t>
            </w:r>
          </w:p>
          <w:p w14:paraId="095668A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4w: 12/618 (1.9)</w:t>
            </w:r>
          </w:p>
          <w:p w14:paraId="52F9DE2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2w: 8/618 (1.3)</w:t>
            </w:r>
          </w:p>
          <w:p w14:paraId="56CC784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30w: 5/618 (0.8)</w:t>
            </w:r>
          </w:p>
          <w:p w14:paraId="7D2FFEA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8w: 3/618 (0.5)</w:t>
            </w:r>
          </w:p>
          <w:p w14:paraId="3549675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 24w: 1/618 (0.2)</w:t>
            </w:r>
          </w:p>
        </w:tc>
        <w:tc>
          <w:tcPr>
            <w:tcW w:w="227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C0D8B08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RR (CI 95%), p value</w:t>
            </w:r>
          </w:p>
          <w:p w14:paraId="0E9B8E5F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89 (0.58-1.39), 0.61</w:t>
            </w:r>
          </w:p>
          <w:p w14:paraId="00B18B8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73 (0.31-1.71), 0.46</w:t>
            </w:r>
          </w:p>
          <w:p w14:paraId="3642C303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73 (0.25-2.08), 0.55</w:t>
            </w:r>
          </w:p>
          <w:p w14:paraId="3A40256E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77 (0.21-2.87), 0.70</w:t>
            </w:r>
          </w:p>
          <w:p w14:paraId="49E8BC03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64 (0.11-3.85), 0.63</w:t>
            </w:r>
          </w:p>
          <w:p w14:paraId="00818AC6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32 (0.01-7.90), 0.49</w:t>
            </w:r>
          </w:p>
          <w:p w14:paraId="04B56C94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F13286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5D01FD6C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3063F872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7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063EE996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4E4611" w:rsidRPr="001453A0" w14:paraId="03CF09A6" w14:textId="77777777" w:rsidTr="004E4611">
        <w:trPr>
          <w:trHeight w:val="300"/>
        </w:trPr>
        <w:tc>
          <w:tcPr>
            <w:tcW w:w="1449" w:type="dxa"/>
            <w:tcMar>
              <w:left w:w="60" w:type="dxa"/>
              <w:right w:w="60" w:type="dxa"/>
            </w:tcMar>
          </w:tcPr>
          <w:p w14:paraId="5F3F6F3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Figarella</w:t>
            </w:r>
          </w:p>
          <w:p w14:paraId="1F9A179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3</w:t>
            </w:r>
          </w:p>
          <w:p w14:paraId="75873BA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</w:tcPr>
          <w:p w14:paraId="6007E93A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Cohort </w:t>
            </w:r>
          </w:p>
          <w:p w14:paraId="2A8B509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before-after</w:t>
            </w:r>
          </w:p>
        </w:tc>
        <w:tc>
          <w:tcPr>
            <w:tcW w:w="897" w:type="dxa"/>
            <w:tcMar>
              <w:left w:w="60" w:type="dxa"/>
              <w:right w:w="60" w:type="dxa"/>
            </w:tcMar>
          </w:tcPr>
          <w:p w14:paraId="3D9F16E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336, 603</w:t>
            </w:r>
          </w:p>
          <w:p w14:paraId="1B3F882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A</w:t>
            </w:r>
          </w:p>
          <w:p w14:paraId="6F56CB8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171, 079</w:t>
            </w:r>
          </w:p>
          <w:p w14:paraId="6FCBF7C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before screening</w:t>
            </w:r>
          </w:p>
          <w:p w14:paraId="7EEE5EF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eriod B</w:t>
            </w:r>
          </w:p>
          <w:p w14:paraId="19BF294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165, 524</w:t>
            </w:r>
          </w:p>
          <w:p w14:paraId="559FCED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after screening</w:t>
            </w:r>
          </w:p>
        </w:tc>
        <w:tc>
          <w:tcPr>
            <w:tcW w:w="1821" w:type="dxa"/>
            <w:tcMar>
              <w:left w:w="60" w:type="dxa"/>
              <w:right w:w="60" w:type="dxa"/>
            </w:tcMar>
          </w:tcPr>
          <w:p w14:paraId="6ECE77C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</w:tcPr>
          <w:p w14:paraId="01D5E23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Period B</w:t>
            </w:r>
          </w:p>
          <w:p w14:paraId="05531DA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&lt;37w: </w:t>
            </w:r>
          </w:p>
          <w:p w14:paraId="60A4B3A8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976/165,524 (1.8)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</w:tcPr>
          <w:p w14:paraId="298D22C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Period A</w:t>
            </w:r>
          </w:p>
          <w:p w14:paraId="267B959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7w</w:t>
            </w: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: </w:t>
            </w:r>
          </w:p>
          <w:p w14:paraId="6E269A4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3262/171,079 (1.9)</w:t>
            </w:r>
          </w:p>
          <w:p w14:paraId="59F92FC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Mar>
              <w:left w:w="60" w:type="dxa"/>
              <w:right w:w="60" w:type="dxa"/>
            </w:tcMar>
          </w:tcPr>
          <w:p w14:paraId="47AB59C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OR 95% CI, p value</w:t>
            </w:r>
          </w:p>
          <w:p w14:paraId="13A0421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061476E7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94 (0.88-0.99), 0.02</w:t>
            </w:r>
          </w:p>
        </w:tc>
        <w:tc>
          <w:tcPr>
            <w:tcW w:w="1417" w:type="dxa"/>
            <w:tcMar>
              <w:left w:w="60" w:type="dxa"/>
              <w:right w:w="60" w:type="dxa"/>
            </w:tcMar>
          </w:tcPr>
          <w:p w14:paraId="5A2229C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During period A </w:t>
            </w:r>
          </w:p>
          <w:p w14:paraId="6BA9710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49,504/171,079 (28.9%) were screened </w:t>
            </w:r>
          </w:p>
          <w:p w14:paraId="5E634E6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22C2918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During period B  </w:t>
            </w:r>
          </w:p>
          <w:p w14:paraId="1D554A39" w14:textId="46E6F3D8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87.546/165.524 (52.9%) were screened </w:t>
            </w:r>
          </w:p>
          <w:p w14:paraId="6C0D3B4E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Mar>
              <w:left w:w="60" w:type="dxa"/>
              <w:right w:w="60" w:type="dxa"/>
            </w:tcMar>
            <w:vAlign w:val="center"/>
          </w:tcPr>
          <w:p w14:paraId="52A90DEE" w14:textId="1AC27AE9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  <w:r w:rsidR="004F06AF">
              <w:rPr>
                <w:rFonts w:ascii="Times New Roman" w:eastAsia="Garamond" w:hAnsi="Times New Roman" w:cs="Times New Roman"/>
                <w:b/>
                <w:bCs/>
                <w:noProof/>
                <w:color w:val="000000" w:themeColor="text1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  <w:vAlign w:val="center"/>
          </w:tcPr>
          <w:p w14:paraId="3A884132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/-</w:t>
            </w:r>
          </w:p>
        </w:tc>
        <w:tc>
          <w:tcPr>
            <w:tcW w:w="1275" w:type="dxa"/>
            <w:tcMar>
              <w:left w:w="60" w:type="dxa"/>
              <w:right w:w="60" w:type="dxa"/>
            </w:tcMar>
            <w:vAlign w:val="center"/>
          </w:tcPr>
          <w:p w14:paraId="1839FDEC" w14:textId="14763898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E4611" w:rsidRPr="001453A0" w14:paraId="52A1D78D" w14:textId="77777777" w:rsidTr="004E4611">
        <w:trPr>
          <w:trHeight w:val="300"/>
        </w:trPr>
        <w:tc>
          <w:tcPr>
            <w:tcW w:w="1449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8B1E0A6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 xml:space="preserve">Melchor </w:t>
            </w:r>
            <w:proofErr w:type="spellStart"/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orcostegui</w:t>
            </w:r>
            <w:proofErr w:type="spellEnd"/>
          </w:p>
          <w:p w14:paraId="1B0414C0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3</w:t>
            </w:r>
          </w:p>
          <w:p w14:paraId="069CD86E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92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A279CCC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Cohort </w:t>
            </w:r>
          </w:p>
          <w:p w14:paraId="6CB717B9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before-after</w:t>
            </w:r>
          </w:p>
        </w:tc>
        <w:tc>
          <w:tcPr>
            <w:tcW w:w="89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715F75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1110</w:t>
            </w:r>
          </w:p>
          <w:p w14:paraId="30BE841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628</w:t>
            </w:r>
          </w:p>
          <w:p w14:paraId="17DD7A9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creened</w:t>
            </w:r>
          </w:p>
          <w:p w14:paraId="26B584D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482</w:t>
            </w:r>
          </w:p>
          <w:p w14:paraId="1CB71C7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screened</w:t>
            </w:r>
          </w:p>
        </w:tc>
        <w:tc>
          <w:tcPr>
            <w:tcW w:w="182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7CB65E2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I=145</w:t>
            </w:r>
            <w:r w:rsidRPr="001453A0">
              <w:rPr>
                <w:rStyle w:val="eop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11105D7B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C=72</w:t>
            </w:r>
            <w:r w:rsidRPr="001453A0">
              <w:rPr>
                <w:rStyle w:val="eop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3BDEEB03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Eligible: 1110</w:t>
            </w:r>
            <w:r w:rsidRPr="001453A0">
              <w:rPr>
                <w:rStyle w:val="eop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71EA95D3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Excluded before enrolment: 128</w:t>
            </w:r>
          </w:p>
          <w:p w14:paraId="4F82A149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I: 103 C: 25)</w:t>
            </w:r>
            <w:r w:rsidRPr="001453A0">
              <w:rPr>
                <w:rStyle w:val="eop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61723B12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cluded after enrolment: 89 </w:t>
            </w:r>
          </w:p>
          <w:p w14:paraId="7650FB4D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  <w:t>(I: 42 C: 47), abandon or repeated visits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BC5AA0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191F3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GB"/>
              </w:rPr>
              <w:t>&lt;37w: 77/483 (15.94)</w:t>
            </w:r>
          </w:p>
          <w:p w14:paraId="23CF7C2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5w: 59/483 (12.21)</w:t>
            </w:r>
          </w:p>
          <w:p w14:paraId="69DB226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4w: 35/483 (7.24)</w:t>
            </w:r>
          </w:p>
          <w:p w14:paraId="16C3F71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  <w:p w14:paraId="76EB7BE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2w: 12/483 (2.48)</w:t>
            </w:r>
          </w:p>
          <w:p w14:paraId="42FE515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28w: 4/483 (0.82)</w:t>
            </w:r>
          </w:p>
          <w:p w14:paraId="31838EC9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F098B7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  <w:p w14:paraId="4C39056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  <w:lang w:val="en-GB"/>
              </w:rPr>
              <w:t>&lt;37w: 105/410 (25.60)</w:t>
            </w:r>
          </w:p>
          <w:p w14:paraId="4291868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5w: 80/410 (19.51)</w:t>
            </w:r>
          </w:p>
          <w:p w14:paraId="63E2CCC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4w: 44/410 (10.73)</w:t>
            </w:r>
          </w:p>
          <w:p w14:paraId="0ED698B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32w: 13/410 (3.17)</w:t>
            </w:r>
          </w:p>
          <w:p w14:paraId="59AD03E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Style w:val="normaltextrun"/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  <w:t>≤28w: 3/410 (0.73)</w:t>
            </w:r>
          </w:p>
          <w:p w14:paraId="5D7AF4C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10D63EA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  <w:p w14:paraId="09BED7E3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0004</w:t>
            </w:r>
          </w:p>
          <w:p w14:paraId="796CC4B3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5CC311CB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0027</w:t>
            </w:r>
          </w:p>
          <w:p w14:paraId="428E81DF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0191BC7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0673</w:t>
            </w:r>
          </w:p>
          <w:p w14:paraId="0E4BA45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06EC91F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5334</w:t>
            </w:r>
          </w:p>
          <w:p w14:paraId="3CA8B44E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.8789</w:t>
            </w:r>
          </w:p>
          <w:p w14:paraId="2F19ECAE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1099889C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D1A8164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CE2C66D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2E3090F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ADF468A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  <w:tr w:rsidR="004E4611" w:rsidRPr="001453A0" w14:paraId="00C37218" w14:textId="77777777" w:rsidTr="004E4611">
        <w:trPr>
          <w:trHeight w:val="300"/>
        </w:trPr>
        <w:tc>
          <w:tcPr>
            <w:tcW w:w="1449" w:type="dxa"/>
            <w:tcMar>
              <w:left w:w="60" w:type="dxa"/>
              <w:right w:w="60" w:type="dxa"/>
            </w:tcMar>
          </w:tcPr>
          <w:p w14:paraId="25D717A3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on</w:t>
            </w:r>
          </w:p>
          <w:p w14:paraId="47B292C5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28B55F24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</w:tcPr>
          <w:p w14:paraId="510FBE2C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ohort before-after</w:t>
            </w:r>
          </w:p>
        </w:tc>
        <w:tc>
          <w:tcPr>
            <w:tcW w:w="897" w:type="dxa"/>
            <w:tcMar>
              <w:left w:w="60" w:type="dxa"/>
              <w:right w:w="60" w:type="dxa"/>
            </w:tcMar>
          </w:tcPr>
          <w:p w14:paraId="63FF6C8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=81,816</w:t>
            </w:r>
          </w:p>
          <w:p w14:paraId="58F29ED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=17,609</w:t>
            </w:r>
          </w:p>
          <w:p w14:paraId="6EC4F30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=64,207</w:t>
            </w:r>
          </w:p>
        </w:tc>
        <w:tc>
          <w:tcPr>
            <w:tcW w:w="1821" w:type="dxa"/>
            <w:tcMar>
              <w:left w:w="60" w:type="dxa"/>
              <w:right w:w="60" w:type="dxa"/>
            </w:tcMar>
          </w:tcPr>
          <w:p w14:paraId="14AD1C1B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I: 7 terminated their pregnancies after screening, not included in analysis.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01BFE51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19 declined screening, included in analysis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</w:tcPr>
          <w:p w14:paraId="5CF8405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3AC93E6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556C6F87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7w: 701/17,609 (4.0)</w:t>
            </w:r>
          </w:p>
          <w:p w14:paraId="3BFF740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5212C5D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4w: 176/17,609 (1.0)</w:t>
            </w:r>
          </w:p>
          <w:p w14:paraId="353BF99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58E393D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2w: 94/17,609 (0.5)</w:t>
            </w:r>
          </w:p>
          <w:p w14:paraId="2DAC55F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60" w:type="dxa"/>
              <w:right w:w="60" w:type="dxa"/>
            </w:tcMar>
          </w:tcPr>
          <w:p w14:paraId="476B701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7FB7665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39DDDE7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7w: 2258/46,598 (4.8)</w:t>
            </w:r>
          </w:p>
          <w:p w14:paraId="0FAD34F5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02D562C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4w: 594/46,598 (1.3)</w:t>
            </w:r>
          </w:p>
          <w:p w14:paraId="4F3B934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3B8F12D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&lt;32w: 328/46,598 (0.7)</w:t>
            </w:r>
          </w:p>
        </w:tc>
        <w:tc>
          <w:tcPr>
            <w:tcW w:w="2271" w:type="dxa"/>
            <w:tcMar>
              <w:left w:w="60" w:type="dxa"/>
              <w:right w:w="60" w:type="dxa"/>
            </w:tcMar>
          </w:tcPr>
          <w:p w14:paraId="7AD1D9F4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  <w:p w14:paraId="5FA35369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aOR</w:t>
            </w:r>
            <w:proofErr w:type="spellEnd"/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 </w:t>
            </w:r>
          </w:p>
          <w:p w14:paraId="17C3C108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0.81 (0.75-0.89) </w:t>
            </w:r>
          </w:p>
          <w:p w14:paraId="4BD11A3C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p&lt;0.001</w:t>
            </w:r>
          </w:p>
          <w:p w14:paraId="2FE850D5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0.79 (0.72-0.86) </w:t>
            </w:r>
          </w:p>
          <w:p w14:paraId="7E71B778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78 (0.66-0.93) </w:t>
            </w:r>
          </w:p>
          <w:p w14:paraId="6B986A5B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p=0.004</w:t>
            </w:r>
          </w:p>
          <w:p w14:paraId="51351753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72 (0.60-0.86)</w:t>
            </w:r>
          </w:p>
          <w:p w14:paraId="7CCCA523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76 (0.60-0.95) </w:t>
            </w:r>
          </w:p>
          <w:p w14:paraId="51E835B0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017</w:t>
            </w:r>
          </w:p>
          <w:p w14:paraId="54607215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0.70 (0.55-0.89) </w:t>
            </w:r>
          </w:p>
        </w:tc>
        <w:tc>
          <w:tcPr>
            <w:tcW w:w="1417" w:type="dxa"/>
            <w:tcMar>
              <w:left w:w="60" w:type="dxa"/>
              <w:right w:w="60" w:type="dxa"/>
            </w:tcMar>
          </w:tcPr>
          <w:p w14:paraId="130584F8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Adjusted for race/ethnicity, BMI, history of cervical excision, smoking, chronic hypertension and pregestational diabetes</w:t>
            </w:r>
          </w:p>
        </w:tc>
        <w:tc>
          <w:tcPr>
            <w:tcW w:w="1415" w:type="dxa"/>
            <w:tcMar>
              <w:left w:w="60" w:type="dxa"/>
              <w:right w:w="60" w:type="dxa"/>
            </w:tcMar>
            <w:vAlign w:val="center"/>
          </w:tcPr>
          <w:p w14:paraId="55CAE2CD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  <w:tcMar>
              <w:left w:w="60" w:type="dxa"/>
              <w:right w:w="60" w:type="dxa"/>
            </w:tcMar>
            <w:vAlign w:val="center"/>
          </w:tcPr>
          <w:p w14:paraId="636BC1F7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75" w:type="dxa"/>
            <w:tcMar>
              <w:left w:w="60" w:type="dxa"/>
              <w:right w:w="60" w:type="dxa"/>
            </w:tcMar>
            <w:vAlign w:val="center"/>
          </w:tcPr>
          <w:p w14:paraId="37FD055C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E4611" w:rsidRPr="001453A0" w14:paraId="45A0915C" w14:textId="77777777" w:rsidTr="004E4611">
        <w:trPr>
          <w:trHeight w:val="300"/>
        </w:trPr>
        <w:tc>
          <w:tcPr>
            <w:tcW w:w="1449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4FCA3C3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ouka</w:t>
            </w:r>
          </w:p>
          <w:p w14:paraId="4B234DA7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4</w:t>
            </w:r>
          </w:p>
          <w:p w14:paraId="2466CE7F" w14:textId="77777777" w:rsidR="004E4611" w:rsidRPr="001453A0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792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70C94EA" w14:textId="77777777" w:rsidR="004E4611" w:rsidRPr="0050384A" w:rsidRDefault="004E4611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Cohort </w:t>
            </w:r>
          </w:p>
          <w:p w14:paraId="58B98004" w14:textId="29277017" w:rsidR="004E4611" w:rsidRPr="0050384A" w:rsidRDefault="0050384A" w:rsidP="00E81A86">
            <w:pPr>
              <w:tabs>
                <w:tab w:val="left" w:pos="1980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open</w:t>
            </w: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ity</w:t>
            </w:r>
            <w:proofErr w:type="spellEnd"/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score match</w:t>
            </w:r>
            <w:r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ed</w:t>
            </w:r>
          </w:p>
        </w:tc>
        <w:tc>
          <w:tcPr>
            <w:tcW w:w="89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F70FD55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n= 6206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CB38497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I=3103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DF25F1C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screened</w:t>
            </w:r>
          </w:p>
          <w:p w14:paraId="36378F3D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C=3103</w:t>
            </w:r>
          </w:p>
          <w:p w14:paraId="0C7ED761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not screened</w:t>
            </w:r>
          </w:p>
        </w:tc>
        <w:tc>
          <w:tcPr>
            <w:tcW w:w="182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9194AE6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Eligible: 10,133 </w:t>
            </w:r>
          </w:p>
          <w:p w14:paraId="5A5B4F44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(I: 6913, C: 3220)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BFCCB53" w14:textId="77777777" w:rsidR="004E4611" w:rsidRPr="001453A0" w:rsidRDefault="004E4611" w:rsidP="00E81A86">
            <w:pPr>
              <w:spacing w:after="0" w:line="240" w:lineRule="auto"/>
              <w:ind w:right="-75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4E4611">
              <w:rPr>
                <w:rStyle w:val="normaltextrun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Excluded: 3927 after propensity score matching</w:t>
            </w:r>
            <w:r w:rsidRPr="001453A0">
              <w:rPr>
                <w:rStyle w:val="eop"/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C11376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B861A0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52A1EC5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4-32w: 10/3103 (0.3)</w:t>
            </w:r>
          </w:p>
          <w:p w14:paraId="28F599DB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-32w: 10/3103 (0.3)</w:t>
            </w:r>
          </w:p>
          <w:p w14:paraId="711C39E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2E545FA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10BA6E8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4-32w: 25/3103 (0.8)</w:t>
            </w:r>
          </w:p>
          <w:p w14:paraId="5B2FCBD2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-32w: 27/3103 (0.9)</w:t>
            </w:r>
          </w:p>
        </w:tc>
        <w:tc>
          <w:tcPr>
            <w:tcW w:w="2271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3AB24C2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HR (95% CI), p value</w:t>
            </w:r>
          </w:p>
          <w:p w14:paraId="67AE0EC6" w14:textId="77777777" w:rsidR="004E4611" w:rsidRPr="001453A0" w:rsidRDefault="004E4611" w:rsidP="00E81A86">
            <w:pPr>
              <w:spacing w:after="0" w:line="240" w:lineRule="auto"/>
              <w:ind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39 (0.19-0.82), 0.013</w:t>
            </w:r>
          </w:p>
          <w:p w14:paraId="1B79BC24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28336E5F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  0.36 (0.18-0.75), 0.006</w:t>
            </w:r>
          </w:p>
        </w:tc>
        <w:tc>
          <w:tcPr>
            <w:tcW w:w="1417" w:type="dxa"/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81DFC51" w14:textId="77777777" w:rsidR="004E4611" w:rsidRPr="001453A0" w:rsidRDefault="004E4611" w:rsidP="00E81A86">
            <w:pPr>
              <w:spacing w:after="0" w:line="240" w:lineRule="auto"/>
              <w:ind w:left="103" w:right="124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165860C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701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7ED42CEF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CCCBDF8" w14:textId="77777777" w:rsidR="004E4611" w:rsidRPr="001453A0" w:rsidRDefault="004E4611" w:rsidP="00E81A86">
            <w:pPr>
              <w:spacing w:after="0" w:line="240" w:lineRule="auto"/>
              <w:ind w:right="-105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</w:tbl>
    <w:p w14:paraId="3BF54E17" w14:textId="09CB96AA" w:rsidR="004E4611" w:rsidRPr="001453A0" w:rsidRDefault="004E4611" w:rsidP="004E4611">
      <w:pPr>
        <w:spacing w:after="0" w:line="240" w:lineRule="auto"/>
        <w:ind w:left="-1134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aOR</w:t>
      </w:r>
      <w:proofErr w:type="spellEnd"/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 xml:space="preserve">: adjusted odds ratio, C: comparison, CI: confidence interval, HR hazard ratio, I: intervention, n: number, OR: odds ratio, PTB: preterm birth, RCT: </w:t>
      </w:r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>randomized</w:t>
      </w:r>
      <w:r w:rsidRPr="004E4611">
        <w:rPr>
          <w:rStyle w:val="normaltextrun"/>
          <w:rFonts w:ascii="Times New Roman" w:eastAsia="Garamond" w:hAnsi="Times New Roman" w:cs="Times New Roman"/>
          <w:color w:val="000000" w:themeColor="text1"/>
          <w:sz w:val="20"/>
          <w:szCs w:val="20"/>
          <w:lang w:val="en-US"/>
        </w:rPr>
        <w:t xml:space="preserve"> controlled study, RR: risk ratio, US: United States, w: weeks </w:t>
      </w:r>
    </w:p>
    <w:p w14:paraId="4CC18FC3" w14:textId="63E3F16B" w:rsidR="004E4611" w:rsidRPr="001453A0" w:rsidRDefault="004F06AF" w:rsidP="004E4611">
      <w:pPr>
        <w:rPr>
          <w:rFonts w:ascii="Times New Roman" w:eastAsia="Aptos" w:hAnsi="Times New Roman" w:cs="Times New Roman"/>
          <w:color w:val="000000" w:themeColor="text1"/>
          <w:lang w:val="en-GB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B193AE" wp14:editId="151C5134">
                <wp:simplePos x="0" y="0"/>
                <wp:positionH relativeFrom="column">
                  <wp:posOffset>8991600</wp:posOffset>
                </wp:positionH>
                <wp:positionV relativeFrom="paragraph">
                  <wp:posOffset>539750</wp:posOffset>
                </wp:positionV>
                <wp:extent cx="501650" cy="285750"/>
                <wp:effectExtent l="0" t="0" r="0" b="0"/>
                <wp:wrapNone/>
                <wp:docPr id="780330077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048DFC" w14:textId="77777777" w:rsidR="004F06AF" w:rsidRPr="004F06AF" w:rsidRDefault="004F06AF" w:rsidP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B193AE" id="_x0000_s1029" type="#_x0000_t202" style="position:absolute;margin-left:708pt;margin-top:42.5pt;width:39.5pt;height:22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" fillcolor="white [3201]" stroked="f" strokeweight=".5pt">
                <v:textbox>
                  <w:txbxContent>
                    <w:p w14:paraId="18048DFC" w14:textId="77777777" w:rsidR="004F06AF" w:rsidRPr="004F06AF" w:rsidRDefault="004F06AF" w:rsidP="004F06AF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  <w:r w:rsidR="004E4611" w:rsidRPr="001453A0">
        <w:rPr>
          <w:rFonts w:ascii="Times New Roman" w:eastAsia="Aptos" w:hAnsi="Times New Roman" w:cs="Times New Roman"/>
          <w:color w:val="000000" w:themeColor="text1"/>
          <w:lang w:val="en-GB"/>
        </w:rPr>
        <w:br w:type="page"/>
      </w:r>
    </w:p>
    <w:p w14:paraId="38B509A7" w14:textId="4331CAF2" w:rsidR="004E4611" w:rsidRPr="001453A0" w:rsidRDefault="000B4CA1" w:rsidP="004E4611">
      <w:pPr>
        <w:spacing w:line="480" w:lineRule="auto"/>
        <w:ind w:left="-709"/>
        <w:rPr>
          <w:rFonts w:ascii="Times New Roman" w:eastAsia="Garamond" w:hAnsi="Times New Roman" w:cs="Times New Roman"/>
          <w:color w:val="000000" w:themeColor="text1"/>
          <w:lang w:val="en-GB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A820D7" wp14:editId="24EB579A">
                <wp:simplePos x="0" y="0"/>
                <wp:positionH relativeFrom="column">
                  <wp:posOffset>9006205</wp:posOffset>
                </wp:positionH>
                <wp:positionV relativeFrom="paragraph">
                  <wp:posOffset>6146800</wp:posOffset>
                </wp:positionV>
                <wp:extent cx="501650" cy="285750"/>
                <wp:effectExtent l="0" t="0" r="0" b="0"/>
                <wp:wrapNone/>
                <wp:docPr id="20894736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2D108B" w14:textId="77777777" w:rsidR="000B4CA1" w:rsidRPr="004F06AF" w:rsidRDefault="000B4CA1" w:rsidP="000B4CA1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820D7" id="_x0000_s1030" type="#_x0000_t202" style="position:absolute;left:0;text-align:left;margin-left:709.15pt;margin-top:484pt;width:39.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" fillcolor="white [3201]" stroked="f" strokeweight=".5pt">
                <v:textbox>
                  <w:txbxContent>
                    <w:p w14:paraId="6E2D108B" w14:textId="77777777" w:rsidR="000B4CA1" w:rsidRPr="004F06AF" w:rsidRDefault="000B4CA1" w:rsidP="000B4CA1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  <w:r w:rsidR="004E4611" w:rsidRPr="001453A0">
        <w:rPr>
          <w:rFonts w:ascii="Times New Roman" w:eastAsia="Garamond" w:hAnsi="Times New Roman" w:cs="Times New Roman"/>
          <w:b/>
          <w:bCs/>
          <w:color w:val="000000" w:themeColor="text1"/>
          <w:lang w:val="en-GB"/>
        </w:rPr>
        <w:t xml:space="preserve">C. </w:t>
      </w:r>
      <w:r w:rsidR="004E4611" w:rsidRPr="001453A0">
        <w:rPr>
          <w:rFonts w:ascii="Times New Roman" w:eastAsia="Garamond" w:hAnsi="Times New Roman" w:cs="Times New Roman"/>
          <w:color w:val="000000" w:themeColor="text1"/>
          <w:lang w:val="en-GB"/>
        </w:rPr>
        <w:t>Serious neonatal morbidity</w:t>
      </w:r>
    </w:p>
    <w:tbl>
      <w:tblPr>
        <w:tblW w:w="15774" w:type="dxa"/>
        <w:tblInd w:w="-7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050"/>
        <w:gridCol w:w="900"/>
        <w:gridCol w:w="1380"/>
        <w:gridCol w:w="2022"/>
        <w:gridCol w:w="1452"/>
        <w:gridCol w:w="1383"/>
        <w:gridCol w:w="2087"/>
        <w:gridCol w:w="1500"/>
        <w:gridCol w:w="1470"/>
        <w:gridCol w:w="1395"/>
      </w:tblGrid>
      <w:tr w:rsidR="004E4611" w:rsidRPr="001453A0" w14:paraId="281BCD4C" w14:textId="77777777" w:rsidTr="004E4611">
        <w:trPr>
          <w:trHeight w:val="300"/>
          <w:tblHeader/>
        </w:trPr>
        <w:tc>
          <w:tcPr>
            <w:tcW w:w="113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4400F08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  <w:p w14:paraId="788D64B1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year </w:t>
            </w:r>
          </w:p>
          <w:p w14:paraId="635CE2BE" w14:textId="77777777" w:rsidR="004E4611" w:rsidRPr="001453A0" w:rsidRDefault="004E4611" w:rsidP="00E81A86">
            <w:pPr>
              <w:spacing w:after="0" w:line="240" w:lineRule="auto"/>
              <w:ind w:right="-5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5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D738A61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5490B900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F162850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f patients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</w:t>
            </w:r>
          </w:p>
        </w:tc>
        <w:tc>
          <w:tcPr>
            <w:tcW w:w="138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01573CF" w14:textId="77777777" w:rsidR="004E4611" w:rsidRPr="001453A0" w:rsidRDefault="004E4611" w:rsidP="00E81A86">
            <w:pPr>
              <w:tabs>
                <w:tab w:val="left" w:pos="760"/>
              </w:tabs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ithdrawals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  <w:r w:rsidRPr="001453A0">
              <w:rPr>
                <w:rFonts w:ascii="Times New Roman" w:hAnsi="Times New Roman" w:cs="Times New Roman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ropouts</w:t>
            </w:r>
          </w:p>
        </w:tc>
        <w:tc>
          <w:tcPr>
            <w:tcW w:w="485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2089181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sults</w:t>
            </w:r>
          </w:p>
          <w:p w14:paraId="4DC302BD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D4CF6AF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50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CA0723D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rectness *</w:t>
            </w:r>
          </w:p>
        </w:tc>
        <w:tc>
          <w:tcPr>
            <w:tcW w:w="147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24B5FC2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udy limitations *</w:t>
            </w:r>
          </w:p>
        </w:tc>
        <w:tc>
          <w:tcPr>
            <w:tcW w:w="139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0A567E6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ecision  *</w:t>
            </w:r>
          </w:p>
          <w:p w14:paraId="548FB4E6" w14:textId="77777777" w:rsidR="004E4611" w:rsidRPr="001453A0" w:rsidRDefault="004E4611" w:rsidP="00E81A86">
            <w:pPr>
              <w:spacing w:after="0" w:line="240" w:lineRule="auto"/>
              <w:ind w:left="113" w:right="113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4611" w:rsidRPr="001453A0" w14:paraId="1B584615" w14:textId="77777777" w:rsidTr="004E4611">
        <w:trPr>
          <w:trHeight w:val="750"/>
          <w:tblHeader/>
        </w:trPr>
        <w:tc>
          <w:tcPr>
            <w:tcW w:w="113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9FAC1C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9A7D4D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C59F42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7B67DE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F4C7A2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3F77C88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871326A" w14:textId="77777777" w:rsidR="004E4611" w:rsidRPr="001453A0" w:rsidRDefault="004E4611" w:rsidP="00E81A86">
            <w:pPr>
              <w:spacing w:after="0" w:line="240" w:lineRule="auto"/>
              <w:ind w:right="520"/>
              <w:jc w:val="center"/>
              <w:rPr>
                <w:rFonts w:ascii="Times New Roman" w:eastAsia="Garamond" w:hAnsi="Times New Roman" w:cs="Times New Roman"/>
                <w:color w:val="000000" w:themeColor="text1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A7F182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E902BB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1ABF77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2FF1B4" w14:textId="77777777" w:rsidR="004E4611" w:rsidRPr="001453A0" w:rsidRDefault="004E4611" w:rsidP="00E81A86">
            <w:pPr>
              <w:rPr>
                <w:rFonts w:ascii="Times New Roman" w:hAnsi="Times New Roman" w:cs="Times New Roman"/>
              </w:rPr>
            </w:pPr>
          </w:p>
        </w:tc>
      </w:tr>
      <w:tr w:rsidR="004E4611" w:rsidRPr="001453A0" w14:paraId="3E645013" w14:textId="77777777" w:rsidTr="004E4611">
        <w:trPr>
          <w:trHeight w:val="300"/>
        </w:trPr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485563E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Mishra</w:t>
            </w:r>
          </w:p>
          <w:p w14:paraId="2A4A4E5C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18</w:t>
            </w:r>
          </w:p>
          <w:p w14:paraId="7FACDDFC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ndia,</w:t>
            </w:r>
          </w:p>
          <w:p w14:paraId="25CD0017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one tertiary centre</w:t>
            </w:r>
          </w:p>
        </w:tc>
        <w:tc>
          <w:tcPr>
            <w:tcW w:w="105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489296E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D0727D7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 150</w:t>
            </w:r>
          </w:p>
          <w:p w14:paraId="76905CDC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creened</w:t>
            </w:r>
          </w:p>
          <w:p w14:paraId="1B476A7F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150</w:t>
            </w:r>
          </w:p>
          <w:p w14:paraId="1DCD464E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screened</w:t>
            </w:r>
          </w:p>
        </w:tc>
        <w:tc>
          <w:tcPr>
            <w:tcW w:w="138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70EF2B4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3</w:t>
            </w:r>
          </w:p>
          <w:p w14:paraId="4381D176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one</w:t>
            </w:r>
            <w:proofErr w:type="gramEnd"/>
          </w:p>
          <w:p w14:paraId="664D6F2F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lost to follow up, two iatrogenic PTBs)</w:t>
            </w:r>
          </w:p>
          <w:p w14:paraId="43AF5DAD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1</w:t>
            </w:r>
          </w:p>
          <w:p w14:paraId="39A99C80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one iatrogenic PTB)</w:t>
            </w:r>
          </w:p>
        </w:tc>
        <w:tc>
          <w:tcPr>
            <w:tcW w:w="202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AE5AE7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onates with complications*</w:t>
            </w:r>
          </w:p>
          <w:p w14:paraId="1864095E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1/147 (14.3%)</w:t>
            </w:r>
          </w:p>
          <w:p w14:paraId="50C81CB6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2802497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onates with complications</w:t>
            </w:r>
          </w:p>
          <w:p w14:paraId="7AC9EBF1" w14:textId="46D3F111" w:rsidR="004E4611" w:rsidRPr="007C0005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ncluding NNM*</w:t>
            </w:r>
          </w:p>
          <w:p w14:paraId="2F6D6AD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21/147 (14.3%) </w:t>
            </w:r>
          </w:p>
          <w:p w14:paraId="13A8C8B2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4D28218A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DS 4*/147 (2.7%)</w:t>
            </w:r>
          </w:p>
          <w:p w14:paraId="179B92E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465FBE13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VH 1*/147 (0.7%)</w:t>
            </w:r>
          </w:p>
          <w:p w14:paraId="620BB90A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6C6A22D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onates with complications*</w:t>
            </w:r>
          </w:p>
          <w:p w14:paraId="3D48879E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6/149 (10.7%)</w:t>
            </w:r>
          </w:p>
          <w:p w14:paraId="22878833" w14:textId="77777777" w:rsidR="004E4611" w:rsidRPr="001453A0" w:rsidRDefault="004E4611" w:rsidP="00E81A86">
            <w:pPr>
              <w:tabs>
                <w:tab w:val="left" w:pos="610"/>
                <w:tab w:val="center" w:pos="1096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4480D12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onates with complications</w:t>
            </w:r>
          </w:p>
          <w:p w14:paraId="1CE4FA6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ncluding NNM*</w:t>
            </w:r>
          </w:p>
          <w:p w14:paraId="1767C3A0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8/149 (12.1%)</w:t>
            </w:r>
          </w:p>
          <w:p w14:paraId="02C8820F" w14:textId="77777777" w:rsidR="004E4611" w:rsidRPr="001453A0" w:rsidRDefault="004E4611" w:rsidP="00E81A86">
            <w:pPr>
              <w:tabs>
                <w:tab w:val="left" w:pos="610"/>
                <w:tab w:val="center" w:pos="1096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61321E03" w14:textId="77777777" w:rsidR="004E4611" w:rsidRPr="001453A0" w:rsidRDefault="004E4611" w:rsidP="00E81A86">
            <w:pPr>
              <w:tabs>
                <w:tab w:val="left" w:pos="610"/>
                <w:tab w:val="center" w:pos="1096"/>
              </w:tabs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DS 2/149 (1.3%)</w:t>
            </w:r>
          </w:p>
          <w:p w14:paraId="5AB64B82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VH 2/149 (1.3%)</w:t>
            </w:r>
          </w:p>
        </w:tc>
        <w:tc>
          <w:tcPr>
            <w:tcW w:w="1383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E7B92B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5B8642E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DE7E93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187</w:t>
            </w:r>
          </w:p>
          <w:p w14:paraId="14E9C44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671BE2E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33DDD06E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5F91CB20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72A692E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311212C2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1D66587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554</w:t>
            </w:r>
          </w:p>
          <w:p w14:paraId="7A5DC69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A979EF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552</w:t>
            </w:r>
          </w:p>
          <w:p w14:paraId="25BB228F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72988EA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*Neonates with complications include at least one of neonatal jaundice, RDS, IVH or neonatal jaundice without or with NNM. Neonatal complications calculated from table 3.</w:t>
            </w:r>
          </w:p>
          <w:p w14:paraId="2F763EFE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**One neonate had RDS and IVH</w:t>
            </w: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65B62C6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/-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AE9313A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39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F125C1B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E4611" w:rsidRPr="001453A0" w14:paraId="136C7DD1" w14:textId="77777777" w:rsidTr="004E4611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960C1B2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accone</w:t>
            </w:r>
          </w:p>
          <w:p w14:paraId="7FF38681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4</w:t>
            </w:r>
          </w:p>
          <w:p w14:paraId="3C7BEF96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taly,</w:t>
            </w:r>
          </w:p>
          <w:p w14:paraId="79A3168B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 centr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0A4D686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EC68841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 675</w:t>
            </w:r>
          </w:p>
          <w:p w14:paraId="3165FA96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creened</w:t>
            </w:r>
          </w:p>
          <w:p w14:paraId="304B0AAF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659</w:t>
            </w:r>
          </w:p>
          <w:p w14:paraId="49E5AC46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screen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B0EC4F6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 36</w:t>
            </w:r>
          </w:p>
          <w:p w14:paraId="50A6C870" w14:textId="77777777" w:rsidR="004E4611" w:rsidRPr="001453A0" w:rsidRDefault="004E4611" w:rsidP="00E81A86">
            <w:pPr>
              <w:spacing w:after="0" w:line="240" w:lineRule="auto"/>
              <w:ind w:right="287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9645DE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Composite perinatal outcome including </w:t>
            </w:r>
          </w:p>
          <w:p w14:paraId="1E6F02FF" w14:textId="77777777" w:rsidR="007C0005" w:rsidRDefault="007C0005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6558C266" w14:textId="77777777" w:rsidR="007C0005" w:rsidRDefault="007C0005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2F8EDD8E" w14:textId="23D2B439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NM*</w:t>
            </w:r>
          </w:p>
          <w:p w14:paraId="16D64CC2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9/639 (3.0%)</w:t>
            </w:r>
          </w:p>
          <w:p w14:paraId="364B5C7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0427C8C2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0585E69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C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/639</w:t>
            </w:r>
          </w:p>
          <w:p w14:paraId="7CEB08F6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5FC3BFB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39F0DD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37E412E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VH 3-4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/639 (0.2%)</w:t>
            </w:r>
          </w:p>
          <w:p w14:paraId="43B62187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3D310A5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1D6589D6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DS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2/639 (1.9%)</w:t>
            </w:r>
          </w:p>
          <w:p w14:paraId="5B65AA5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6645808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1360DDF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BPD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1/639 (0.2%)</w:t>
            </w:r>
          </w:p>
          <w:p w14:paraId="062F15A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575F97B7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94C29B7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9039C1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>ROP 0/639</w:t>
            </w:r>
          </w:p>
          <w:p w14:paraId="49E909FA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C309404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3EAB08E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epsis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6/639 (0.9%)</w:t>
            </w:r>
          </w:p>
          <w:p w14:paraId="4281B9F9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5C84B72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Composite perinatal outcome including NNM*</w:t>
            </w:r>
          </w:p>
          <w:p w14:paraId="7002FA8D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6/618 (4.2%)</w:t>
            </w:r>
          </w:p>
          <w:p w14:paraId="3D52DE85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2F2F725A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DA4BC27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EC</w:t>
            </w:r>
          </w:p>
          <w:p w14:paraId="33D32DBD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/618 (0.2%)</w:t>
            </w:r>
          </w:p>
          <w:p w14:paraId="478E7205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3EB8F2CC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584752CD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VH 3-4</w:t>
            </w:r>
          </w:p>
          <w:p w14:paraId="43406262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/618 (0.3%)</w:t>
            </w:r>
          </w:p>
          <w:p w14:paraId="180B1043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7B7B98D4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DS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9/618 (3.1%)</w:t>
            </w:r>
          </w:p>
          <w:p w14:paraId="4FA2E996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37E800FA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BPD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3/618 (0.5%)</w:t>
            </w:r>
          </w:p>
          <w:p w14:paraId="5A7A365C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</w:pPr>
          </w:p>
          <w:p w14:paraId="1D844276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OP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3/618 (0.5%)</w:t>
            </w:r>
          </w:p>
          <w:p w14:paraId="75F676F1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</w:p>
          <w:p w14:paraId="0B3DDFBC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epsis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9/618 (1.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FBCDD3A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  <w:p w14:paraId="6B7FE12B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  <w:p w14:paraId="7E7F73C2" w14:textId="77777777" w:rsidR="007C0005" w:rsidRDefault="007C0005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  <w:p w14:paraId="651684FA" w14:textId="77777777" w:rsidR="007C0005" w:rsidRDefault="007C0005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  <w:p w14:paraId="2A0BBAEA" w14:textId="0E40C01B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71 (95% CI 0.40-1.26)</w:t>
            </w:r>
          </w:p>
          <w:p w14:paraId="1F0E6121" w14:textId="77777777" w:rsidR="004E4611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p=0.24</w:t>
            </w:r>
          </w:p>
          <w:p w14:paraId="71D5D1E1" w14:textId="77777777" w:rsidR="007C0005" w:rsidRPr="001453A0" w:rsidRDefault="007C0005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05B0E95C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18"/>
                <w:szCs w:val="18"/>
              </w:rPr>
            </w:pPr>
          </w:p>
          <w:p w14:paraId="6EF53500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32 (95% CI 0.01-7.90)</w:t>
            </w:r>
          </w:p>
          <w:p w14:paraId="4FFF453F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p=0.49</w:t>
            </w:r>
          </w:p>
          <w:p w14:paraId="0F1072A8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050B58AC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48 (95% CI 0.04-5.32)</w:t>
            </w:r>
          </w:p>
          <w:p w14:paraId="1F557675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p=0.55</w:t>
            </w:r>
          </w:p>
          <w:p w14:paraId="2CAE3448" w14:textId="77777777" w:rsidR="004E4611" w:rsidRPr="009039C1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9039C1">
              <w:rPr>
                <w:rFonts w:ascii="Times New Roman" w:eastAsia="Garamond" w:hAnsi="Times New Roman" w:cs="Times New Roman"/>
                <w:sz w:val="20"/>
                <w:szCs w:val="20"/>
              </w:rPr>
              <w:lastRenderedPageBreak/>
              <w:t>RR 0.61 (95% CI 0.30-1.25), p=0.18</w:t>
            </w:r>
          </w:p>
          <w:p w14:paraId="6F857191" w14:textId="77777777" w:rsidR="004E4611" w:rsidRPr="001453A0" w:rsidRDefault="004E4611" w:rsidP="00E81A86">
            <w:pPr>
              <w:widowControl w:val="0"/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32 (95% CI 0.03-3.09) p=0.33</w:t>
            </w:r>
          </w:p>
          <w:p w14:paraId="6D62CCAC" w14:textId="77777777" w:rsidR="004E4611" w:rsidRPr="001453A0" w:rsidRDefault="004E4611" w:rsidP="00E81A86">
            <w:pPr>
              <w:widowControl w:val="0"/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14 (95% CI 0.01-2.67) p=0.19</w:t>
            </w:r>
          </w:p>
          <w:p w14:paraId="0252CC36" w14:textId="77777777" w:rsidR="004E4611" w:rsidRPr="001453A0" w:rsidRDefault="004E4611" w:rsidP="00E81A86">
            <w:pPr>
              <w:widowControl w:val="0"/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18"/>
                <w:szCs w:val="18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R 0.64 (95% CI 0.23-1.80)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4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D70F27C" w14:textId="02C6B585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lastRenderedPageBreak/>
              <w:t>*Composite perinatal outcome includes at least one of NEC, IVH 3-4, RDS, BPD, ROP, proven sepsis, or NN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311341BD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4ACDAD1A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4F769630" w14:textId="38522A69" w:rsidR="004E4611" w:rsidRPr="001453A0" w:rsidRDefault="003C0F84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b/>
                <w:bCs/>
                <w:noProof/>
                <w:color w:val="000000" w:themeColor="text1"/>
                <w:lang w:val="en-GB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5ABC1F2A" wp14:editId="583291BD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3416935</wp:posOffset>
                      </wp:positionV>
                      <wp:extent cx="501650" cy="285750"/>
                      <wp:effectExtent l="0" t="0" r="0" b="0"/>
                      <wp:wrapNone/>
                      <wp:docPr id="270550421" name="Textrut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1650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63E96A" w14:textId="77777777" w:rsidR="004F06AF" w:rsidRPr="004F06AF" w:rsidRDefault="004F06AF" w:rsidP="004F06AF">
                                  <w:pPr>
                                    <w:rPr>
                                      <w:i/>
                                      <w:iCs/>
                                      <w:color w:val="767171" w:themeColor="background2" w:themeShade="80"/>
                                      <w:sz w:val="22"/>
                                      <w:szCs w:val="22"/>
                                    </w:rPr>
                                  </w:pPr>
                                  <w:r w:rsidRPr="004F06AF">
                                    <w:rPr>
                                      <w:i/>
                                      <w:iCs/>
                                      <w:color w:val="767171" w:themeColor="background2" w:themeShade="80"/>
                                      <w:sz w:val="22"/>
                                      <w:szCs w:val="22"/>
                                    </w:rPr>
                                    <w:t>Cont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C1F2A" id="_x0000_s1031" type="#_x0000_t202" style="position:absolute;left:0;text-align:left;margin-left:26.65pt;margin-top:269.05pt;width:39.5pt;height:22.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" fillcolor="white [3201]" stroked="f" strokeweight=".5pt">
                      <v:textbox>
                        <w:txbxContent>
                          <w:p w14:paraId="7A63E96A" w14:textId="77777777" w:rsidR="004F06AF" w:rsidRPr="004F06AF" w:rsidRDefault="004F06AF" w:rsidP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E4611"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</w:tbl>
    <w:p w14:paraId="44236E40" w14:textId="1EF3EDF4" w:rsidR="004E4611" w:rsidRPr="001453A0" w:rsidRDefault="004E4611" w:rsidP="004E4611">
      <w:pPr>
        <w:spacing w:after="0" w:line="240" w:lineRule="auto"/>
        <w:ind w:left="-709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  <w:r w:rsidRPr="001453A0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  <w:t>BPD: bronchopulmonary dysplasia, C: control, CI: confidence interval, I: intervention, IVH: intraventricular haemorrhage, IUFD: intrauterine fetal death, NEC: necrotizing enterocolitis, NNM: neonatal mortality, RCT: randomi</w:t>
      </w:r>
      <w:r w:rsidR="000B4CA1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  <w:t>z</w:t>
      </w:r>
      <w:r w:rsidRPr="001453A0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  <w:t>ed controlled study, RDS: respiratory distress syndrome, ROP: retinopathy of prematurity; RR: risk ratio</w:t>
      </w:r>
    </w:p>
    <w:p w14:paraId="1E49775A" w14:textId="4A74B297" w:rsidR="004E4611" w:rsidRPr="001453A0" w:rsidRDefault="004F06AF" w:rsidP="004E4611">
      <w:pPr>
        <w:spacing w:line="480" w:lineRule="auto"/>
        <w:rPr>
          <w:rFonts w:ascii="Times New Roman" w:eastAsia="Aptos" w:hAnsi="Times New Roman" w:cs="Times New Roman"/>
          <w:color w:val="000000" w:themeColor="text1"/>
          <w:lang w:val="en-GB"/>
        </w:rPr>
      </w:pPr>
      <w:r>
        <w:rPr>
          <w:rFonts w:ascii="Times New Roman" w:eastAsia="Garamond" w:hAnsi="Times New Roman" w:cs="Times New Roman"/>
          <w:b/>
          <w:bCs/>
          <w:noProof/>
          <w:color w:val="000000" w:themeColor="text1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F425F7" wp14:editId="47330DBB">
                <wp:simplePos x="0" y="0"/>
                <wp:positionH relativeFrom="column">
                  <wp:posOffset>9095105</wp:posOffset>
                </wp:positionH>
                <wp:positionV relativeFrom="paragraph">
                  <wp:posOffset>2959735</wp:posOffset>
                </wp:positionV>
                <wp:extent cx="501650" cy="285750"/>
                <wp:effectExtent l="0" t="0" r="0" b="0"/>
                <wp:wrapNone/>
                <wp:docPr id="180014026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EF92F0" w14:textId="77777777" w:rsidR="004F06AF" w:rsidRPr="004F06AF" w:rsidRDefault="004F06AF" w:rsidP="004F06AF">
                            <w:pPr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</w:pPr>
                            <w:r w:rsidRPr="004F06AF">
                              <w:rPr>
                                <w:i/>
                                <w:iCs/>
                                <w:color w:val="767171" w:themeColor="background2" w:themeShade="80"/>
                                <w:sz w:val="22"/>
                                <w:szCs w:val="22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F425F7" id="_x0000_s1032" type="#_x0000_t202" style="position:absolute;margin-left:716.15pt;margin-top:233.05pt;width:39.5pt;height:22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" fillcolor="white [3201]" stroked="f" strokeweight=".5pt">
                <v:textbox>
                  <w:txbxContent>
                    <w:p w14:paraId="3AEF92F0" w14:textId="77777777" w:rsidR="004F06AF" w:rsidRPr="004F06AF" w:rsidRDefault="004F06AF" w:rsidP="004F06AF">
                      <w:pPr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</w:pPr>
                      <w:r w:rsidRPr="004F06AF">
                        <w:rPr>
                          <w:i/>
                          <w:iCs/>
                          <w:color w:val="767171" w:themeColor="background2" w:themeShade="80"/>
                          <w:sz w:val="22"/>
                          <w:szCs w:val="22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  <w:r w:rsidR="004E4611" w:rsidRPr="001453A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6A86262" wp14:editId="218AF163">
            <wp:simplePos x="0" y="0"/>
            <wp:positionH relativeFrom="column">
              <wp:posOffset>-436245</wp:posOffset>
            </wp:positionH>
            <wp:positionV relativeFrom="paragraph">
              <wp:posOffset>89535</wp:posOffset>
            </wp:positionV>
            <wp:extent cx="1552575" cy="485775"/>
            <wp:effectExtent l="0" t="0" r="9525" b="9525"/>
            <wp:wrapSquare wrapText="bothSides"/>
            <wp:docPr id="630771109" name="drawing" title="Text Box 3, Textru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90465" name="Picture 7978904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E4611" w:rsidRPr="000B4CA1">
        <w:rPr>
          <w:rFonts w:ascii="Times New Roman" w:hAnsi="Times New Roman" w:cs="Times New Roman"/>
          <w:lang w:val="en-US"/>
        </w:rPr>
        <w:br w:type="page"/>
      </w:r>
    </w:p>
    <w:p w14:paraId="037472F8" w14:textId="77777777" w:rsidR="004E4611" w:rsidRPr="001453A0" w:rsidRDefault="004E4611" w:rsidP="004E4611">
      <w:pPr>
        <w:spacing w:line="480" w:lineRule="auto"/>
        <w:ind w:left="-851"/>
        <w:rPr>
          <w:rFonts w:ascii="Times New Roman" w:eastAsia="Garamond" w:hAnsi="Times New Roman" w:cs="Times New Roman"/>
          <w:color w:val="000000" w:themeColor="text1"/>
          <w:lang w:val="en-GB"/>
        </w:rPr>
      </w:pPr>
      <w:r w:rsidRPr="001453A0">
        <w:rPr>
          <w:rFonts w:ascii="Times New Roman" w:eastAsia="Garamond" w:hAnsi="Times New Roman" w:cs="Times New Roman"/>
          <w:b/>
          <w:bCs/>
          <w:color w:val="000000" w:themeColor="text1"/>
          <w:lang w:val="en-GB"/>
        </w:rPr>
        <w:lastRenderedPageBreak/>
        <w:t xml:space="preserve">D. </w:t>
      </w:r>
      <w:r w:rsidRPr="001453A0">
        <w:rPr>
          <w:rFonts w:ascii="Times New Roman" w:eastAsia="Garamond" w:hAnsi="Times New Roman" w:cs="Times New Roman"/>
          <w:color w:val="000000" w:themeColor="text1"/>
          <w:lang w:val="en-GB"/>
        </w:rPr>
        <w:t>Intrauterine foetal death, neonatal mortality</w:t>
      </w:r>
      <w:r w:rsidRPr="001453A0">
        <w:rPr>
          <w:rFonts w:ascii="Times New Roman" w:hAnsi="Times New Roman" w:cs="Times New Roman"/>
          <w:lang w:val="en-US"/>
        </w:rPr>
        <w:tab/>
      </w:r>
    </w:p>
    <w:tbl>
      <w:tblPr>
        <w:tblW w:w="15921" w:type="dxa"/>
        <w:tblInd w:w="-85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1084"/>
        <w:gridCol w:w="1245"/>
        <w:gridCol w:w="1935"/>
        <w:gridCol w:w="1973"/>
        <w:gridCol w:w="1417"/>
        <w:gridCol w:w="1276"/>
        <w:gridCol w:w="1364"/>
        <w:gridCol w:w="1290"/>
        <w:gridCol w:w="1515"/>
        <w:gridCol w:w="1545"/>
      </w:tblGrid>
      <w:tr w:rsidR="004E4611" w:rsidRPr="001453A0" w14:paraId="6343D99B" w14:textId="77777777" w:rsidTr="004E4611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56B3B35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US"/>
              </w:rPr>
              <w:t>Author</w:t>
            </w: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 xml:space="preserve">  </w:t>
            </w:r>
          </w:p>
          <w:p w14:paraId="1DCB330D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US"/>
              </w:rPr>
              <w:t xml:space="preserve">year </w:t>
            </w:r>
          </w:p>
          <w:p w14:paraId="1772488D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6560000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Study design</w:t>
            </w:r>
          </w:p>
          <w:p w14:paraId="7C4AAB01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578F4F9B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FEDCC18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Number</w:t>
            </w:r>
            <w:r w:rsidRPr="001453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of patients</w:t>
            </w:r>
            <w:r w:rsidRPr="001453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n=</w:t>
            </w:r>
          </w:p>
        </w:tc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0BB85F1" w14:textId="77777777" w:rsidR="004E4611" w:rsidRPr="001453A0" w:rsidRDefault="004E4611" w:rsidP="00E81A86">
            <w:pPr>
              <w:tabs>
                <w:tab w:val="left" w:pos="760"/>
              </w:tabs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Withdrawals</w:t>
            </w:r>
            <w:r w:rsidRPr="001453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1453A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dropouts</w:t>
            </w:r>
          </w:p>
        </w:tc>
        <w:tc>
          <w:tcPr>
            <w:tcW w:w="4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50E447E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  <w:p w14:paraId="4F667CB9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9CBB514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6EE7B03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Directness *</w:t>
            </w:r>
          </w:p>
        </w:tc>
        <w:tc>
          <w:tcPr>
            <w:tcW w:w="1515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5F1E528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Study limitations *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BF0D273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Precision  *</w:t>
            </w:r>
          </w:p>
          <w:p w14:paraId="50C651FB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</w:tr>
      <w:tr w:rsidR="004E4611" w:rsidRPr="001453A0" w14:paraId="2A88F3CF" w14:textId="77777777" w:rsidTr="004E4611">
        <w:trPr>
          <w:trHeight w:val="372"/>
        </w:trPr>
        <w:tc>
          <w:tcPr>
            <w:tcW w:w="1277" w:type="dxa"/>
            <w:vMerge/>
            <w:tcBorders>
              <w:top w:val="nil"/>
              <w:left w:val="nil"/>
              <w:bottom w:val="single" w:sz="0" w:space="0" w:color="000000" w:themeColor="text1"/>
            </w:tcBorders>
            <w:vAlign w:val="center"/>
          </w:tcPr>
          <w:p w14:paraId="3CFFFDD4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0" w:space="0" w:color="000000" w:themeColor="text1"/>
            </w:tcBorders>
            <w:vAlign w:val="center"/>
          </w:tcPr>
          <w:p w14:paraId="43B984C8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0" w:space="0" w:color="000000" w:themeColor="text1"/>
            </w:tcBorders>
            <w:vAlign w:val="center"/>
          </w:tcPr>
          <w:p w14:paraId="3F27D388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nil"/>
              <w:left w:val="nil"/>
              <w:bottom w:val="single" w:sz="0" w:space="0" w:color="000000" w:themeColor="text1"/>
            </w:tcBorders>
            <w:vAlign w:val="center"/>
          </w:tcPr>
          <w:p w14:paraId="75EAF14E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1382290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192D76F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>Control</w:t>
            </w:r>
          </w:p>
          <w:p w14:paraId="295FB776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80DE057" w14:textId="77777777" w:rsidR="004E4611" w:rsidRPr="001453A0" w:rsidRDefault="004E4611" w:rsidP="00E81A86">
            <w:pPr>
              <w:spacing w:after="0" w:line="240" w:lineRule="auto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sz w:val="20"/>
                <w:szCs w:val="20"/>
                <w:lang w:val="en-GB"/>
              </w:rPr>
              <w:t xml:space="preserve"> Difference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44578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9DA98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D3D66D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6124D" w14:textId="77777777" w:rsidR="004E4611" w:rsidRPr="001453A0" w:rsidRDefault="004E4611" w:rsidP="00E81A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611" w:rsidRPr="001453A0" w14:paraId="2318FCCD" w14:textId="77777777" w:rsidTr="004E4611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2FE0BE3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Mishra</w:t>
            </w:r>
          </w:p>
          <w:p w14:paraId="471AEC70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18</w:t>
            </w:r>
          </w:p>
          <w:p w14:paraId="6EED70E2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ndia,</w:t>
            </w:r>
          </w:p>
          <w:p w14:paraId="26107308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one tertiary cent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019C728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7FA2DC9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 150</w:t>
            </w:r>
          </w:p>
          <w:p w14:paraId="33BB5335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creened</w:t>
            </w:r>
          </w:p>
          <w:p w14:paraId="3473F444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150</w:t>
            </w:r>
          </w:p>
          <w:p w14:paraId="5F6EB0A3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screene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47B588C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I: 3 </w:t>
            </w:r>
          </w:p>
          <w:p w14:paraId="7B00CBF2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  <w:lang w:val="en-US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one lost to follow up, two iatrogenic PTBs)</w:t>
            </w:r>
          </w:p>
          <w:p w14:paraId="689D01FE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1</w:t>
            </w:r>
          </w:p>
          <w:p w14:paraId="6A624982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(one iatrogenic PTB) 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7AAF11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NM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0/147</w:t>
            </w:r>
          </w:p>
          <w:p w14:paraId="53EF0825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4184DA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NM 2/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367F42F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p=0.55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460F73DC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NNM </w:t>
            </w:r>
          </w:p>
          <w:p w14:paraId="59DC8F05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D679352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/-</w:t>
            </w:r>
          </w:p>
        </w:tc>
        <w:tc>
          <w:tcPr>
            <w:tcW w:w="151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98BAF32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ECCD520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E4611" w:rsidRPr="001453A0" w14:paraId="2E7C02A4" w14:textId="77777777" w:rsidTr="004E4611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0A70597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accone</w:t>
            </w:r>
          </w:p>
          <w:p w14:paraId="728E1F69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024</w:t>
            </w:r>
          </w:p>
          <w:p w14:paraId="5157E9C4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taly,</w:t>
            </w:r>
          </w:p>
          <w:p w14:paraId="34AFF053" w14:textId="77777777" w:rsidR="004E4611" w:rsidRPr="001453A0" w:rsidRDefault="004E4611" w:rsidP="00E81A86">
            <w:pPr>
              <w:spacing w:after="0" w:line="240" w:lineRule="auto"/>
              <w:ind w:right="-171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2 centr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CA37E1C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729EFD6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: 675</w:t>
            </w:r>
          </w:p>
          <w:p w14:paraId="6EE29B4A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screened</w:t>
            </w:r>
          </w:p>
          <w:p w14:paraId="066C48B8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C: 659</w:t>
            </w:r>
          </w:p>
          <w:p w14:paraId="032E5E70" w14:textId="77777777" w:rsidR="004E4611" w:rsidRPr="001453A0" w:rsidRDefault="004E4611" w:rsidP="00E81A86">
            <w:pPr>
              <w:spacing w:after="0" w:line="240" w:lineRule="auto"/>
              <w:ind w:right="-127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ot screened</w:t>
            </w:r>
          </w:p>
          <w:p w14:paraId="24E9ACE1" w14:textId="77777777" w:rsidR="004E4611" w:rsidRPr="001453A0" w:rsidRDefault="004E4611" w:rsidP="00E81A86">
            <w:pPr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39A0471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6A91F3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IUFD 1/639 (</w:t>
            </w:r>
            <w:proofErr w:type="gramStart"/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2</w:t>
            </w:r>
            <w:proofErr w:type="gramEnd"/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%)</w:t>
            </w:r>
          </w:p>
          <w:p w14:paraId="111F7BB7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7FD9E32F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64ED7BC1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NNM 3/639 (</w:t>
            </w:r>
            <w:proofErr w:type="gramStart"/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0.5</w:t>
            </w:r>
            <w:proofErr w:type="gramEnd"/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%)</w:t>
            </w:r>
          </w:p>
          <w:p w14:paraId="05B19AB8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9894523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IUFD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</w:t>
            </w: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1/618 (0.2%)</w:t>
            </w:r>
          </w:p>
          <w:p w14:paraId="722DFD58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14:paraId="695D0A8F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NNM</w:t>
            </w:r>
          </w:p>
          <w:p w14:paraId="316AF7E0" w14:textId="77777777" w:rsidR="004E4611" w:rsidRPr="001453A0" w:rsidRDefault="004E4611" w:rsidP="00E81A86">
            <w:pPr>
              <w:spacing w:after="0" w:line="240" w:lineRule="auto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4/618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FB423BD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97 (95% CI 0.06- 15.43) p=0.98</w:t>
            </w:r>
          </w:p>
          <w:p w14:paraId="6CCC01EB" w14:textId="77777777" w:rsidR="004E4611" w:rsidRPr="001453A0" w:rsidRDefault="004E4611" w:rsidP="00E81A86">
            <w:pPr>
              <w:tabs>
                <w:tab w:val="left" w:pos="1370"/>
              </w:tabs>
              <w:spacing w:after="0" w:line="240" w:lineRule="auto"/>
              <w:ind w:right="-7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RR 0.73 (95% CI 0.16-3.23)</w:t>
            </w:r>
          </w:p>
          <w:p w14:paraId="697282BD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</w:rPr>
              <w:t>p=0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90E7BED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 xml:space="preserve">NNM </w:t>
            </w:r>
          </w:p>
          <w:p w14:paraId="6BB5292F" w14:textId="77777777" w:rsidR="004E4611" w:rsidRPr="001453A0" w:rsidRDefault="004E4611" w:rsidP="00E81A86">
            <w:pPr>
              <w:spacing w:after="0" w:line="240" w:lineRule="auto"/>
              <w:ind w:right="520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(&lt;28 days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1FF9D41B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4E4AD62A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806F89A" w14:textId="77777777" w:rsidR="004E4611" w:rsidRPr="001453A0" w:rsidRDefault="004E4611" w:rsidP="00E81A86">
            <w:pPr>
              <w:spacing w:after="0" w:line="240" w:lineRule="auto"/>
              <w:ind w:right="-70"/>
              <w:jc w:val="center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1453A0">
              <w:rPr>
                <w:rFonts w:ascii="Times New Roman" w:eastAsia="Garamond" w:hAnsi="Times New Roman" w:cs="Times New Roman"/>
                <w:sz w:val="20"/>
                <w:szCs w:val="20"/>
                <w:lang w:val="en-GB"/>
              </w:rPr>
              <w:t>?</w:t>
            </w:r>
          </w:p>
        </w:tc>
      </w:tr>
    </w:tbl>
    <w:p w14:paraId="667E071F" w14:textId="68E0055F" w:rsidR="004E4611" w:rsidRPr="001453A0" w:rsidRDefault="004E4611" w:rsidP="004E4611">
      <w:pPr>
        <w:spacing w:line="480" w:lineRule="auto"/>
        <w:ind w:left="-851"/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  <w:r w:rsidRPr="001453A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98F4C7A" wp14:editId="4D92CF2E">
            <wp:simplePos x="0" y="0"/>
            <wp:positionH relativeFrom="column">
              <wp:posOffset>-499745</wp:posOffset>
            </wp:positionH>
            <wp:positionV relativeFrom="paragraph">
              <wp:posOffset>243840</wp:posOffset>
            </wp:positionV>
            <wp:extent cx="1552575" cy="485775"/>
            <wp:effectExtent l="0" t="0" r="9525" b="9525"/>
            <wp:wrapSquare wrapText="bothSides"/>
            <wp:docPr id="797890465" name="drawing" title="Text Box 3, Textru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90465" name="Picture 7978904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453A0"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  <w:t>C: control, CI: confidence interval, I: intervention, IUFD: intrauterine fetal death, NNM: neonatal mortality, PTB: preterm birth, RCT: randomised controlled study, RR: risk ratio</w:t>
      </w:r>
    </w:p>
    <w:p w14:paraId="0BE41D49" w14:textId="15473C46" w:rsidR="004E4611" w:rsidRPr="001453A0" w:rsidRDefault="004E4611" w:rsidP="004E4611">
      <w:pPr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</w:p>
    <w:p w14:paraId="49443802" w14:textId="77777777" w:rsidR="004E4611" w:rsidRPr="001453A0" w:rsidRDefault="004E4611" w:rsidP="004E4611">
      <w:pPr>
        <w:rPr>
          <w:rFonts w:ascii="Times New Roman" w:eastAsia="Garamond" w:hAnsi="Times New Roman" w:cs="Times New Roman"/>
          <w:color w:val="000000" w:themeColor="text1"/>
          <w:sz w:val="20"/>
          <w:szCs w:val="20"/>
          <w:lang w:val="en-GB"/>
        </w:rPr>
      </w:pPr>
    </w:p>
    <w:p w14:paraId="7028FEB1" w14:textId="77777777" w:rsidR="004E4611" w:rsidRPr="004E4611" w:rsidRDefault="004E4611">
      <w:pPr>
        <w:rPr>
          <w:lang w:val="en-US"/>
        </w:rPr>
      </w:pPr>
    </w:p>
    <w:sectPr w:rsidR="004E4611" w:rsidRPr="004E4611" w:rsidSect="00D54803">
      <w:headerReference w:type="default" r:id="rId8"/>
      <w:pgSz w:w="16838" w:h="11906" w:orient="landscape"/>
      <w:pgMar w:top="133" w:right="1417" w:bottom="993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78A49" w14:textId="77777777" w:rsidR="004E4611" w:rsidRDefault="004E4611" w:rsidP="004E4611">
      <w:pPr>
        <w:spacing w:after="0" w:line="240" w:lineRule="auto"/>
      </w:pPr>
      <w:r>
        <w:separator/>
      </w:r>
    </w:p>
  </w:endnote>
  <w:endnote w:type="continuationSeparator" w:id="0">
    <w:p w14:paraId="48A1B3BE" w14:textId="77777777" w:rsidR="004E4611" w:rsidRDefault="004E4611" w:rsidP="004E4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DD40E" w14:textId="77777777" w:rsidR="004E4611" w:rsidRDefault="004E4611" w:rsidP="004E4611">
      <w:pPr>
        <w:spacing w:after="0" w:line="240" w:lineRule="auto"/>
      </w:pPr>
      <w:r>
        <w:separator/>
      </w:r>
    </w:p>
  </w:footnote>
  <w:footnote w:type="continuationSeparator" w:id="0">
    <w:p w14:paraId="0DDD2954" w14:textId="77777777" w:rsidR="004E4611" w:rsidRDefault="004E4611" w:rsidP="004E46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69C14" w14:textId="4E73B7DF" w:rsidR="004E4611" w:rsidRPr="004E4611" w:rsidRDefault="004E4611" w:rsidP="004E4611">
    <w:pPr>
      <w:pStyle w:val="Sidhuvud"/>
      <w:ind w:left="-851"/>
      <w:rPr>
        <w:i/>
        <w:iCs/>
      </w:rPr>
    </w:pPr>
    <w:r w:rsidRPr="004E4611">
      <w:rPr>
        <w:i/>
        <w:iCs/>
      </w:rPr>
      <w:t>Table S7 Cont.</w:t>
    </w:r>
  </w:p>
  <w:p w14:paraId="13579649" w14:textId="77777777" w:rsidR="004E4611" w:rsidRDefault="004E461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11"/>
    <w:rsid w:val="000A4494"/>
    <w:rsid w:val="000B4CA1"/>
    <w:rsid w:val="003924D1"/>
    <w:rsid w:val="003C0F84"/>
    <w:rsid w:val="004E4611"/>
    <w:rsid w:val="004F06AF"/>
    <w:rsid w:val="0050384A"/>
    <w:rsid w:val="006D7280"/>
    <w:rsid w:val="007C0005"/>
    <w:rsid w:val="009D7AD1"/>
    <w:rsid w:val="00D15261"/>
    <w:rsid w:val="00D54803"/>
    <w:rsid w:val="00EB3D75"/>
    <w:rsid w:val="00EF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C102F4"/>
  <w15:chartTrackingRefBased/>
  <w15:docId w15:val="{919513B2-3B29-446A-A5A9-1C9B2B49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611"/>
    <w:pPr>
      <w:spacing w:line="279" w:lineRule="auto"/>
    </w:pPr>
    <w:rPr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E46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46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461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461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461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461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461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461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461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461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46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461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461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4611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46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461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46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461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4E4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E46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461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46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4E4611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E461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4E4611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E461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46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4611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4E4611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4E4611"/>
  </w:style>
  <w:style w:type="character" w:customStyle="1" w:styleId="eop">
    <w:name w:val="eop"/>
    <w:basedOn w:val="Standardstycketeckensnitt"/>
    <w:rsid w:val="004E4611"/>
  </w:style>
  <w:style w:type="paragraph" w:styleId="Sidhuvud">
    <w:name w:val="header"/>
    <w:basedOn w:val="Normal"/>
    <w:link w:val="SidhuvudChar"/>
    <w:uiPriority w:val="99"/>
    <w:unhideWhenUsed/>
    <w:rsid w:val="004E46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E4611"/>
    <w:rPr>
      <w:kern w:val="0"/>
      <w:sz w:val="24"/>
      <w:szCs w:val="24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4E46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E4611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244</Words>
  <Characters>7093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Wikström</dc:creator>
  <cp:keywords/>
  <dc:description/>
  <cp:lastModifiedBy>Tove Wikström</cp:lastModifiedBy>
  <cp:revision>10</cp:revision>
  <dcterms:created xsi:type="dcterms:W3CDTF">2025-11-25T10:51:00Z</dcterms:created>
  <dcterms:modified xsi:type="dcterms:W3CDTF">2025-11-25T11:42:00Z</dcterms:modified>
</cp:coreProperties>
</file>